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9B2642" w14:textId="77777777" w:rsidR="0004558A" w:rsidRDefault="0004558A" w:rsidP="002139F9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398F54B" w14:textId="68D5BB28" w:rsidR="002139F9" w:rsidRPr="00F85D42" w:rsidRDefault="002139F9" w:rsidP="002139F9">
      <w:pPr>
        <w:jc w:val="center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F85D42" w:rsidRPr="00F85D42">
        <w:rPr>
          <w:rFonts w:ascii="Times New Roman" w:hAnsi="Times New Roman" w:cs="Times New Roman"/>
          <w:b/>
          <w:bCs/>
          <w:lang w:val="en-US"/>
        </w:rPr>
        <w:t>Material</w:t>
      </w:r>
    </w:p>
    <w:p w14:paraId="2E0716F6" w14:textId="77777777" w:rsidR="00456B18" w:rsidRPr="00F85D42" w:rsidRDefault="00456B18">
      <w:pPr>
        <w:rPr>
          <w:rFonts w:ascii="Times New Roman" w:hAnsi="Times New Roman" w:cs="Times New Roman"/>
        </w:rPr>
      </w:pPr>
    </w:p>
    <w:p w14:paraId="6108B79A" w14:textId="4886F600" w:rsidR="002139F9" w:rsidRPr="00F85D42" w:rsidRDefault="00F85D42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04558A">
        <w:rPr>
          <w:rFonts w:ascii="Times New Roman" w:hAnsi="Times New Roman" w:cs="Times New Roman"/>
          <w:b/>
          <w:lang w:val="en-US"/>
        </w:rPr>
        <w:t>1</w:t>
      </w:r>
      <w:r w:rsidR="002139F9" w:rsidRPr="00F85D42">
        <w:rPr>
          <w:rFonts w:ascii="Times New Roman" w:hAnsi="Times New Roman" w:cs="Times New Roman"/>
          <w:lang w:val="en-US"/>
        </w:rPr>
        <w:t xml:space="preserve"> </w:t>
      </w:r>
      <w:r w:rsidR="0006377C" w:rsidRPr="00F85D42">
        <w:rPr>
          <w:rFonts w:ascii="Times New Roman" w:hAnsi="Times New Roman" w:cs="Times New Roman"/>
          <w:lang w:val="en-US"/>
        </w:rPr>
        <w:t>Main differences in the clinical and surgical characteristics of group 1 (first-line including combined radiotherapy and temozolomide treatment) and group 2 (first-line excluding combined radiotherapy and temozolomide treatment)</w:t>
      </w:r>
    </w:p>
    <w:p w14:paraId="26787FCA" w14:textId="77777777" w:rsidR="002139F9" w:rsidRPr="00F85D42" w:rsidRDefault="002139F9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7CB30FC" w14:textId="76D9A251" w:rsidR="002139F9" w:rsidRPr="00F85D42" w:rsidRDefault="00F85D42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lang w:val="en-US"/>
        </w:rPr>
        <w:t xml:space="preserve">Supplementary Table </w:t>
      </w:r>
      <w:r w:rsidR="0004558A">
        <w:rPr>
          <w:rFonts w:ascii="Times New Roman" w:hAnsi="Times New Roman" w:cs="Times New Roman"/>
          <w:b/>
          <w:lang w:val="en-US"/>
        </w:rPr>
        <w:t>2</w:t>
      </w:r>
      <w:r w:rsidR="002139F9" w:rsidRPr="00F85D42">
        <w:rPr>
          <w:rFonts w:ascii="Times New Roman" w:hAnsi="Times New Roman" w:cs="Times New Roman"/>
          <w:lang w:val="en-US"/>
        </w:rPr>
        <w:t xml:space="preserve"> </w:t>
      </w:r>
      <w:r w:rsidR="0006377C" w:rsidRPr="00F85D42">
        <w:rPr>
          <w:rFonts w:ascii="Times New Roman" w:hAnsi="Times New Roman" w:cs="Times New Roman"/>
          <w:lang w:val="en-US"/>
        </w:rPr>
        <w:t>Relative risk of mortality: multivariate Cox analysis with treatment including or excluding combined radiotherapy and temozolomide treatment, age at diagnosis, and modality of the first surgery</w:t>
      </w:r>
    </w:p>
    <w:p w14:paraId="49233420" w14:textId="77777777" w:rsidR="002139F9" w:rsidRPr="00F85D42" w:rsidRDefault="002139F9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6937DC6" w14:textId="1634FBAF" w:rsidR="002139F9" w:rsidRPr="00F85D42" w:rsidRDefault="00F85D42" w:rsidP="002139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lang w:val="en-US"/>
        </w:rPr>
        <w:t>Supplementary Table 3</w:t>
      </w:r>
      <w:r w:rsidR="002139F9" w:rsidRPr="00F85D42">
        <w:rPr>
          <w:rFonts w:ascii="Times New Roman" w:hAnsi="Times New Roman" w:cs="Times New Roman"/>
          <w:lang w:val="en-US"/>
        </w:rPr>
        <w:t xml:space="preserve"> Relative risk of mortality: multivariate Cox analysis of the population including the knowledge (or not) of </w:t>
      </w:r>
      <w:proofErr w:type="spellStart"/>
      <w:r w:rsidR="002139F9" w:rsidRPr="00F85D42">
        <w:rPr>
          <w:rFonts w:ascii="Times New Roman" w:hAnsi="Times New Roman" w:cs="Times New Roman"/>
          <w:lang w:val="en-US"/>
        </w:rPr>
        <w:t>Ka</w:t>
      </w:r>
      <w:r w:rsidR="0006377C" w:rsidRPr="00F85D42">
        <w:rPr>
          <w:rFonts w:ascii="Times New Roman" w:hAnsi="Times New Roman" w:cs="Times New Roman"/>
          <w:lang w:val="en-US"/>
        </w:rPr>
        <w:t>rnofsky</w:t>
      </w:r>
      <w:proofErr w:type="spellEnd"/>
      <w:r w:rsidR="0006377C" w:rsidRPr="00F85D42">
        <w:rPr>
          <w:rFonts w:ascii="Times New Roman" w:hAnsi="Times New Roman" w:cs="Times New Roman"/>
          <w:lang w:val="en-US"/>
        </w:rPr>
        <w:t xml:space="preserve"> performance status</w:t>
      </w:r>
    </w:p>
    <w:p w14:paraId="434D0014" w14:textId="77777777" w:rsidR="002139F9" w:rsidRPr="00F85D42" w:rsidRDefault="002139F9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C08CF5C" w14:textId="07B3F5E1" w:rsidR="002139F9" w:rsidRPr="00F85D42" w:rsidRDefault="00F85D42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lang w:val="en-US"/>
        </w:rPr>
        <w:t xml:space="preserve">Supplementary </w:t>
      </w:r>
      <w:r w:rsidR="0004558A">
        <w:rPr>
          <w:rFonts w:ascii="Times New Roman" w:hAnsi="Times New Roman" w:cs="Times New Roman"/>
          <w:b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lang w:val="en-US"/>
        </w:rPr>
        <w:t>S</w:t>
      </w:r>
      <w:r w:rsidR="0004558A">
        <w:rPr>
          <w:rFonts w:ascii="Times New Roman" w:hAnsi="Times New Roman" w:cs="Times New Roman"/>
          <w:b/>
          <w:lang w:val="en-US"/>
        </w:rPr>
        <w:t>1</w:t>
      </w:r>
      <w:r w:rsidR="002139F9" w:rsidRPr="00F85D42">
        <w:rPr>
          <w:rFonts w:ascii="Times New Roman" w:hAnsi="Times New Roman" w:cs="Times New Roman"/>
          <w:lang w:val="en-US"/>
        </w:rPr>
        <w:t xml:space="preserve"> </w:t>
      </w:r>
      <w:r w:rsidR="002139F9" w:rsidRPr="00F85D42">
        <w:rPr>
          <w:rFonts w:ascii="Times New Roman" w:hAnsi="Times New Roman" w:cs="Times New Roman"/>
          <w:bCs/>
          <w:lang w:val="en-US"/>
        </w:rPr>
        <w:t>Overall survival and survival rates</w:t>
      </w:r>
    </w:p>
    <w:p w14:paraId="7908034A" w14:textId="77777777" w:rsidR="002139F9" w:rsidRPr="00F85D42" w:rsidRDefault="002139F9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3732C49" w14:textId="1DEC7FEC" w:rsidR="002139F9" w:rsidRPr="00F85D42" w:rsidRDefault="00F85D42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lang w:val="en-US"/>
        </w:rPr>
        <w:t xml:space="preserve">Supplementary </w:t>
      </w:r>
      <w:r w:rsidR="0004558A">
        <w:rPr>
          <w:rFonts w:ascii="Times New Roman" w:hAnsi="Times New Roman" w:cs="Times New Roman"/>
          <w:b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lang w:val="en-US"/>
        </w:rPr>
        <w:t>S</w:t>
      </w:r>
      <w:r w:rsidR="0004558A">
        <w:rPr>
          <w:rFonts w:ascii="Times New Roman" w:hAnsi="Times New Roman" w:cs="Times New Roman"/>
          <w:b/>
          <w:lang w:val="en-US"/>
        </w:rPr>
        <w:t>2</w:t>
      </w:r>
      <w:r w:rsidR="002139F9" w:rsidRPr="00F85D42">
        <w:rPr>
          <w:rFonts w:ascii="Times New Roman" w:hAnsi="Times New Roman" w:cs="Times New Roman"/>
          <w:lang w:val="en-US"/>
        </w:rPr>
        <w:t xml:space="preserve"> Survival and spontaneous prognostic factors</w:t>
      </w:r>
      <w:r w:rsidR="007A312C" w:rsidRPr="00F85D42">
        <w:rPr>
          <w:rFonts w:ascii="Times New Roman" w:hAnsi="Times New Roman" w:cs="Times New Roman"/>
          <w:lang w:val="en-US"/>
        </w:rPr>
        <w:t xml:space="preserve">: A, Survival and age; B, Survival and location; C, Survival and </w:t>
      </w:r>
      <w:proofErr w:type="spellStart"/>
      <w:r w:rsidR="007A312C" w:rsidRPr="00F85D42">
        <w:rPr>
          <w:rFonts w:ascii="Times New Roman" w:hAnsi="Times New Roman" w:cs="Times New Roman"/>
          <w:lang w:val="en-US"/>
        </w:rPr>
        <w:t>Karnofsky</w:t>
      </w:r>
      <w:proofErr w:type="spellEnd"/>
      <w:r w:rsidR="007A312C" w:rsidRPr="00F85D42">
        <w:rPr>
          <w:rFonts w:ascii="Times New Roman" w:hAnsi="Times New Roman" w:cs="Times New Roman"/>
          <w:lang w:val="en-US"/>
        </w:rPr>
        <w:t xml:space="preserve"> performance status; D, Survival in reported and unreported </w:t>
      </w:r>
      <w:proofErr w:type="spellStart"/>
      <w:r w:rsidR="007A312C" w:rsidRPr="00F85D42">
        <w:rPr>
          <w:rFonts w:ascii="Times New Roman" w:hAnsi="Times New Roman" w:cs="Times New Roman"/>
          <w:lang w:val="en-US"/>
        </w:rPr>
        <w:t>Karnofsky</w:t>
      </w:r>
      <w:proofErr w:type="spellEnd"/>
      <w:r w:rsidR="007A312C" w:rsidRPr="00F85D42">
        <w:rPr>
          <w:rFonts w:ascii="Times New Roman" w:hAnsi="Times New Roman" w:cs="Times New Roman"/>
          <w:lang w:val="en-US"/>
        </w:rPr>
        <w:t xml:space="preserve"> performance status groups</w:t>
      </w:r>
    </w:p>
    <w:p w14:paraId="3476D6D8" w14:textId="77777777" w:rsidR="002139F9" w:rsidRPr="00F85D42" w:rsidRDefault="002139F9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E1CECA4" w14:textId="14F449A4" w:rsidR="002139F9" w:rsidRPr="00F85D42" w:rsidRDefault="00F85D42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F85D42">
        <w:rPr>
          <w:rFonts w:ascii="Times New Roman" w:hAnsi="Times New Roman" w:cs="Times New Roman"/>
          <w:b/>
          <w:lang w:val="en-US"/>
        </w:rPr>
        <w:t xml:space="preserve">Supplementary </w:t>
      </w:r>
      <w:r w:rsidR="0004558A">
        <w:rPr>
          <w:rFonts w:ascii="Times New Roman" w:hAnsi="Times New Roman" w:cs="Times New Roman"/>
          <w:b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lang w:val="en-US"/>
        </w:rPr>
        <w:t>S</w:t>
      </w:r>
      <w:r w:rsidR="0004558A">
        <w:rPr>
          <w:rFonts w:ascii="Times New Roman" w:hAnsi="Times New Roman" w:cs="Times New Roman"/>
          <w:b/>
          <w:lang w:val="en-US"/>
        </w:rPr>
        <w:t>3</w:t>
      </w:r>
      <w:r w:rsidR="002139F9" w:rsidRPr="00F85D42">
        <w:rPr>
          <w:rFonts w:ascii="Times New Roman" w:hAnsi="Times New Roman" w:cs="Times New Roman"/>
          <w:lang w:val="en-US"/>
        </w:rPr>
        <w:t xml:space="preserve"> Impact of the surgery (resection vs. biopsy) in the group of patients who</w:t>
      </w:r>
      <w:r w:rsidR="00AC54C5" w:rsidRPr="00F85D42">
        <w:rPr>
          <w:rFonts w:ascii="Times New Roman" w:hAnsi="Times New Roman" w:cs="Times New Roman"/>
          <w:lang w:val="en-US"/>
        </w:rPr>
        <w:t xml:space="preserve"> received adjuvant temozolomide</w:t>
      </w:r>
      <w:r w:rsidR="002139F9" w:rsidRPr="00F85D42">
        <w:rPr>
          <w:rFonts w:ascii="Times New Roman" w:hAnsi="Times New Roman" w:cs="Times New Roman"/>
          <w:lang w:val="en-US"/>
        </w:rPr>
        <w:t xml:space="preserve">, according to the number of received cycles (c) of </w:t>
      </w:r>
      <w:r w:rsidR="00AC54C5" w:rsidRPr="00F85D42">
        <w:rPr>
          <w:rFonts w:ascii="Times New Roman" w:hAnsi="Times New Roman" w:cs="Times New Roman"/>
          <w:lang w:val="en-US"/>
        </w:rPr>
        <w:t>temozolomide</w:t>
      </w:r>
      <w:r w:rsidR="002139F9" w:rsidRPr="00F85D42">
        <w:rPr>
          <w:rFonts w:ascii="Times New Roman" w:hAnsi="Times New Roman" w:cs="Times New Roman"/>
          <w:lang w:val="en-US"/>
        </w:rPr>
        <w:t xml:space="preserve"> (&lt;6c: A), (=6c: B), and (&gt;6c: C)</w:t>
      </w:r>
    </w:p>
    <w:p w14:paraId="46AF370E" w14:textId="77777777" w:rsidR="002139F9" w:rsidRPr="00F85D42" w:rsidRDefault="002139F9" w:rsidP="002139F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B597472" w14:textId="77777777" w:rsidR="00427149" w:rsidRPr="00F85D42" w:rsidRDefault="00427149">
      <w:pPr>
        <w:rPr>
          <w:rFonts w:ascii="Times New Roman" w:hAnsi="Times New Roman" w:cs="Times New Roman"/>
        </w:rPr>
      </w:pPr>
    </w:p>
    <w:p w14:paraId="11D51FD8" w14:textId="77777777" w:rsidR="008E4A0F" w:rsidRDefault="008E4A0F">
      <w:r>
        <w:br w:type="page"/>
      </w:r>
    </w:p>
    <w:p w14:paraId="260C258B" w14:textId="1017465F" w:rsidR="008E4A0F" w:rsidRDefault="00313E7D" w:rsidP="008E4A0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8E4A0F" w:rsidRPr="00313E7D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 w:rsidR="008E4A0F" w:rsidRPr="000C3DF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E4A0F" w:rsidRPr="00114069">
        <w:rPr>
          <w:rFonts w:ascii="Times New Roman" w:hAnsi="Times New Roman" w:cs="Times New Roman"/>
          <w:sz w:val="24"/>
          <w:szCs w:val="24"/>
          <w:lang w:val="en-US"/>
        </w:rPr>
        <w:t>Main differences in the clinical and surgical characteristics of group 1 (first-line including combined radiotherapy and temozolomide treatment) and group 2 (first-line excluding combined radiotherapy and temozolomide treatment)</w:t>
      </w:r>
    </w:p>
    <w:p w14:paraId="3B0905EF" w14:textId="77777777" w:rsidR="008E4A0F" w:rsidRPr="00114069" w:rsidRDefault="008E4A0F" w:rsidP="008E4A0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8755" w:type="dxa"/>
        <w:tblLook w:val="04A0" w:firstRow="1" w:lastRow="0" w:firstColumn="1" w:lastColumn="0" w:noHBand="0" w:noVBand="1"/>
      </w:tblPr>
      <w:tblGrid>
        <w:gridCol w:w="4405"/>
        <w:gridCol w:w="1686"/>
        <w:gridCol w:w="1559"/>
        <w:gridCol w:w="1105"/>
      </w:tblGrid>
      <w:tr w:rsidR="008E4A0F" w:rsidRPr="00114069" w14:paraId="53BD7349" w14:textId="77777777" w:rsidTr="0086113A">
        <w:tc>
          <w:tcPr>
            <w:tcW w:w="4405" w:type="dxa"/>
          </w:tcPr>
          <w:p w14:paraId="643583C1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6" w:type="dxa"/>
          </w:tcPr>
          <w:p w14:paraId="740C6C76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1 (N=1111)</w:t>
            </w:r>
          </w:p>
          <w:p w14:paraId="1BA9D38B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559" w:type="dxa"/>
          </w:tcPr>
          <w:p w14:paraId="5D254BE5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roup 2 </w:t>
            </w:r>
          </w:p>
          <w:p w14:paraId="7ADD6635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(N=745) </w:t>
            </w:r>
          </w:p>
          <w:p w14:paraId="1AA6ED2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gramStart"/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  <w:proofErr w:type="gramEnd"/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05" w:type="dxa"/>
          </w:tcPr>
          <w:p w14:paraId="10E59CCF" w14:textId="77777777" w:rsidR="008E4A0F" w:rsidRPr="00114069" w:rsidRDefault="008E4A0F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 </w:t>
            </w:r>
          </w:p>
        </w:tc>
      </w:tr>
      <w:tr w:rsidR="008E4A0F" w:rsidRPr="00114069" w14:paraId="7A1C2BEB" w14:textId="77777777" w:rsidTr="0086113A">
        <w:tc>
          <w:tcPr>
            <w:tcW w:w="4405" w:type="dxa"/>
          </w:tcPr>
          <w:p w14:paraId="25FC994E" w14:textId="77777777" w:rsidR="008E4A0F" w:rsidRPr="00114069" w:rsidRDefault="008E4A0F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Age per quartile (no. reported: 1856)</w:t>
            </w:r>
          </w:p>
        </w:tc>
        <w:tc>
          <w:tcPr>
            <w:tcW w:w="1686" w:type="dxa"/>
          </w:tcPr>
          <w:p w14:paraId="6691FA62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3F7286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 w:val="restart"/>
          </w:tcPr>
          <w:p w14:paraId="621927E3" w14:textId="77777777" w:rsidR="008E4A0F" w:rsidRPr="00B560FD" w:rsidRDefault="00B560FD" w:rsidP="00B560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E4A0F" w:rsidRPr="00114069" w14:paraId="49B698FE" w14:textId="77777777" w:rsidTr="0086113A">
        <w:tc>
          <w:tcPr>
            <w:tcW w:w="4405" w:type="dxa"/>
          </w:tcPr>
          <w:p w14:paraId="25CDCB43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56 years</w:t>
            </w:r>
          </w:p>
        </w:tc>
        <w:tc>
          <w:tcPr>
            <w:tcW w:w="1686" w:type="dxa"/>
          </w:tcPr>
          <w:p w14:paraId="62FB8A9A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7 (32.13)</w:t>
            </w:r>
          </w:p>
        </w:tc>
        <w:tc>
          <w:tcPr>
            <w:tcW w:w="1559" w:type="dxa"/>
          </w:tcPr>
          <w:p w14:paraId="670117C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2 (15.03)</w:t>
            </w:r>
          </w:p>
        </w:tc>
        <w:tc>
          <w:tcPr>
            <w:tcW w:w="1105" w:type="dxa"/>
            <w:vMerge/>
          </w:tcPr>
          <w:p w14:paraId="2FFAF5DB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727F9A72" w14:textId="77777777" w:rsidTr="0086113A">
        <w:tc>
          <w:tcPr>
            <w:tcW w:w="4405" w:type="dxa"/>
          </w:tcPr>
          <w:p w14:paraId="7D181838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63 years</w:t>
            </w:r>
          </w:p>
        </w:tc>
        <w:tc>
          <w:tcPr>
            <w:tcW w:w="1686" w:type="dxa"/>
          </w:tcPr>
          <w:p w14:paraId="20661548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2 (28.08)</w:t>
            </w:r>
          </w:p>
        </w:tc>
        <w:tc>
          <w:tcPr>
            <w:tcW w:w="1559" w:type="dxa"/>
          </w:tcPr>
          <w:p w14:paraId="074B253B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 (14.77)</w:t>
            </w:r>
          </w:p>
        </w:tc>
        <w:tc>
          <w:tcPr>
            <w:tcW w:w="1105" w:type="dxa"/>
            <w:vMerge/>
          </w:tcPr>
          <w:p w14:paraId="68DFF324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31F11FEE" w14:textId="77777777" w:rsidTr="0086113A">
        <w:tc>
          <w:tcPr>
            <w:tcW w:w="4405" w:type="dxa"/>
          </w:tcPr>
          <w:p w14:paraId="2454F69C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-72 years</w:t>
            </w:r>
          </w:p>
        </w:tc>
        <w:tc>
          <w:tcPr>
            <w:tcW w:w="1686" w:type="dxa"/>
          </w:tcPr>
          <w:p w14:paraId="6A85876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3 (27.27)</w:t>
            </w:r>
          </w:p>
        </w:tc>
        <w:tc>
          <w:tcPr>
            <w:tcW w:w="1559" w:type="dxa"/>
          </w:tcPr>
          <w:p w14:paraId="1FA948C0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4 (24.70)</w:t>
            </w:r>
          </w:p>
        </w:tc>
        <w:tc>
          <w:tcPr>
            <w:tcW w:w="1105" w:type="dxa"/>
            <w:vMerge/>
          </w:tcPr>
          <w:p w14:paraId="3C58B3A9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548C8CE8" w14:textId="77777777" w:rsidTr="0086113A">
        <w:tc>
          <w:tcPr>
            <w:tcW w:w="4405" w:type="dxa"/>
          </w:tcPr>
          <w:p w14:paraId="0A62B685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2 years</w:t>
            </w:r>
          </w:p>
        </w:tc>
        <w:tc>
          <w:tcPr>
            <w:tcW w:w="1686" w:type="dxa"/>
          </w:tcPr>
          <w:p w14:paraId="0800C39E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 (12.51)</w:t>
            </w:r>
          </w:p>
        </w:tc>
        <w:tc>
          <w:tcPr>
            <w:tcW w:w="1559" w:type="dxa"/>
          </w:tcPr>
          <w:p w14:paraId="205D39D3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9 (45.50)</w:t>
            </w:r>
          </w:p>
        </w:tc>
        <w:tc>
          <w:tcPr>
            <w:tcW w:w="1105" w:type="dxa"/>
            <w:vMerge/>
          </w:tcPr>
          <w:p w14:paraId="33801AAF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356B72DB" w14:textId="77777777" w:rsidTr="0086113A">
        <w:tc>
          <w:tcPr>
            <w:tcW w:w="4405" w:type="dxa"/>
          </w:tcPr>
          <w:p w14:paraId="2F067840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Location of the tumor (no. reported: 1734)</w:t>
            </w:r>
          </w:p>
        </w:tc>
        <w:tc>
          <w:tcPr>
            <w:tcW w:w="1686" w:type="dxa"/>
          </w:tcPr>
          <w:p w14:paraId="263FEC2B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D53FAF2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  <w:vMerge w:val="restart"/>
          </w:tcPr>
          <w:p w14:paraId="19CF0124" w14:textId="77777777" w:rsidR="008E4A0F" w:rsidRPr="00B560FD" w:rsidRDefault="008E4A0F" w:rsidP="00B560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E4A0F" w:rsidRPr="00114069" w14:paraId="709512B9" w14:textId="77777777" w:rsidTr="0086113A">
        <w:tc>
          <w:tcPr>
            <w:tcW w:w="4405" w:type="dxa"/>
          </w:tcPr>
          <w:p w14:paraId="76221EE9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686" w:type="dxa"/>
          </w:tcPr>
          <w:p w14:paraId="1608CB4E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1 (48.56)</w:t>
            </w:r>
          </w:p>
        </w:tc>
        <w:tc>
          <w:tcPr>
            <w:tcW w:w="1559" w:type="dxa"/>
          </w:tcPr>
          <w:p w14:paraId="6A6C3026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8 (45.08)</w:t>
            </w:r>
          </w:p>
        </w:tc>
        <w:tc>
          <w:tcPr>
            <w:tcW w:w="1105" w:type="dxa"/>
            <w:vMerge/>
          </w:tcPr>
          <w:p w14:paraId="53800037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630C152F" w14:textId="77777777" w:rsidTr="0086113A">
        <w:tc>
          <w:tcPr>
            <w:tcW w:w="4405" w:type="dxa"/>
          </w:tcPr>
          <w:p w14:paraId="21FC2DC2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686" w:type="dxa"/>
          </w:tcPr>
          <w:p w14:paraId="62742A57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4 (46.97)</w:t>
            </w:r>
          </w:p>
        </w:tc>
        <w:tc>
          <w:tcPr>
            <w:tcW w:w="1559" w:type="dxa"/>
          </w:tcPr>
          <w:p w14:paraId="1D8934A8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9 (43.72)</w:t>
            </w:r>
          </w:p>
        </w:tc>
        <w:tc>
          <w:tcPr>
            <w:tcW w:w="1105" w:type="dxa"/>
            <w:vMerge/>
          </w:tcPr>
          <w:p w14:paraId="33B5DDD5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192C8D26" w14:textId="77777777" w:rsidTr="0086113A">
        <w:tc>
          <w:tcPr>
            <w:tcW w:w="4405" w:type="dxa"/>
          </w:tcPr>
          <w:p w14:paraId="61959FFD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and/or bilateral</w:t>
            </w:r>
          </w:p>
        </w:tc>
        <w:tc>
          <w:tcPr>
            <w:tcW w:w="1686" w:type="dxa"/>
          </w:tcPr>
          <w:p w14:paraId="442786A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 (4.47)</w:t>
            </w:r>
          </w:p>
        </w:tc>
        <w:tc>
          <w:tcPr>
            <w:tcW w:w="1559" w:type="dxa"/>
          </w:tcPr>
          <w:p w14:paraId="3B66658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 (11.2)</w:t>
            </w:r>
          </w:p>
        </w:tc>
        <w:tc>
          <w:tcPr>
            <w:tcW w:w="1105" w:type="dxa"/>
            <w:vMerge/>
          </w:tcPr>
          <w:p w14:paraId="6252AFBB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24FB9D74" w14:textId="77777777" w:rsidTr="0086113A">
        <w:tc>
          <w:tcPr>
            <w:tcW w:w="4405" w:type="dxa"/>
          </w:tcPr>
          <w:p w14:paraId="5D2FBA14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Preoperative KPS (no. reported: 861)</w:t>
            </w:r>
          </w:p>
        </w:tc>
        <w:tc>
          <w:tcPr>
            <w:tcW w:w="1686" w:type="dxa"/>
          </w:tcPr>
          <w:p w14:paraId="0B0271DA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D670D7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78B3CE3B" w14:textId="77777777" w:rsidR="008E4A0F" w:rsidRPr="00B560FD" w:rsidRDefault="008E4A0F" w:rsidP="00B560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E4A0F" w:rsidRPr="00114069" w14:paraId="4601CC7C" w14:textId="77777777" w:rsidTr="0086113A">
        <w:tc>
          <w:tcPr>
            <w:tcW w:w="4405" w:type="dxa"/>
          </w:tcPr>
          <w:p w14:paraId="63D433E5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86" w:type="dxa"/>
          </w:tcPr>
          <w:p w14:paraId="5ED7C057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9 (58.86)</w:t>
            </w:r>
          </w:p>
        </w:tc>
        <w:tc>
          <w:tcPr>
            <w:tcW w:w="1559" w:type="dxa"/>
          </w:tcPr>
          <w:p w14:paraId="15FAB5E1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 (36.26)</w:t>
            </w:r>
          </w:p>
        </w:tc>
        <w:tc>
          <w:tcPr>
            <w:tcW w:w="1105" w:type="dxa"/>
          </w:tcPr>
          <w:p w14:paraId="4E203E45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1BFFEED8" w14:textId="77777777" w:rsidTr="0086113A">
        <w:tc>
          <w:tcPr>
            <w:tcW w:w="4405" w:type="dxa"/>
          </w:tcPr>
          <w:p w14:paraId="4E0E8EB5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86" w:type="dxa"/>
          </w:tcPr>
          <w:p w14:paraId="1F85918B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1 (33.66)</w:t>
            </w:r>
          </w:p>
        </w:tc>
        <w:tc>
          <w:tcPr>
            <w:tcW w:w="1559" w:type="dxa"/>
          </w:tcPr>
          <w:p w14:paraId="622D4887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 (42.21)</w:t>
            </w:r>
          </w:p>
        </w:tc>
        <w:tc>
          <w:tcPr>
            <w:tcW w:w="1105" w:type="dxa"/>
          </w:tcPr>
          <w:p w14:paraId="7E44445F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4CBB5880" w14:textId="77777777" w:rsidTr="0086113A">
        <w:tc>
          <w:tcPr>
            <w:tcW w:w="4405" w:type="dxa"/>
          </w:tcPr>
          <w:p w14:paraId="447A9189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686" w:type="dxa"/>
          </w:tcPr>
          <w:p w14:paraId="2D2E1009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 (7.48)</w:t>
            </w:r>
          </w:p>
        </w:tc>
        <w:tc>
          <w:tcPr>
            <w:tcW w:w="1559" w:type="dxa"/>
          </w:tcPr>
          <w:p w14:paraId="5B29E5E3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 (21.53)</w:t>
            </w:r>
          </w:p>
        </w:tc>
        <w:tc>
          <w:tcPr>
            <w:tcW w:w="1105" w:type="dxa"/>
          </w:tcPr>
          <w:p w14:paraId="71650D47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021A5A03" w14:textId="77777777" w:rsidTr="0086113A">
        <w:tc>
          <w:tcPr>
            <w:tcW w:w="4405" w:type="dxa"/>
          </w:tcPr>
          <w:p w14:paraId="4A3EFC25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surgery </w:t>
            </w: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(no. reported: 1856)</w:t>
            </w:r>
          </w:p>
        </w:tc>
        <w:tc>
          <w:tcPr>
            <w:tcW w:w="1686" w:type="dxa"/>
          </w:tcPr>
          <w:p w14:paraId="6D5BE284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0DE24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14:paraId="24AFAA05" w14:textId="77777777" w:rsidR="008E4A0F" w:rsidRPr="00B560FD" w:rsidRDefault="008E4A0F" w:rsidP="00B560F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60F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8E4A0F" w:rsidRPr="00114069" w14:paraId="24E96C08" w14:textId="77777777" w:rsidTr="0086113A">
        <w:tc>
          <w:tcPr>
            <w:tcW w:w="4405" w:type="dxa"/>
          </w:tcPr>
          <w:p w14:paraId="47FBD08C" w14:textId="77777777" w:rsidR="008E4A0F" w:rsidRPr="00114069" w:rsidRDefault="008E4A0F" w:rsidP="007556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 w:rsidR="007556B2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“Total” </w:t>
            </w: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RS</w:t>
            </w:r>
          </w:p>
        </w:tc>
        <w:tc>
          <w:tcPr>
            <w:tcW w:w="1686" w:type="dxa"/>
          </w:tcPr>
          <w:p w14:paraId="227C7231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3 (34.47)</w:t>
            </w:r>
          </w:p>
        </w:tc>
        <w:tc>
          <w:tcPr>
            <w:tcW w:w="1559" w:type="dxa"/>
          </w:tcPr>
          <w:p w14:paraId="1B35786D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 (10.74)</w:t>
            </w:r>
          </w:p>
        </w:tc>
        <w:tc>
          <w:tcPr>
            <w:tcW w:w="1105" w:type="dxa"/>
          </w:tcPr>
          <w:p w14:paraId="6D59B108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6E36EB5E" w14:textId="77777777" w:rsidTr="0086113A">
        <w:tc>
          <w:tcPr>
            <w:tcW w:w="4405" w:type="dxa"/>
          </w:tcPr>
          <w:p w14:paraId="29E22694" w14:textId="77777777" w:rsidR="008E4A0F" w:rsidRPr="007556B2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B560FD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  Partial RS</w:t>
            </w:r>
          </w:p>
        </w:tc>
        <w:tc>
          <w:tcPr>
            <w:tcW w:w="1686" w:type="dxa"/>
          </w:tcPr>
          <w:p w14:paraId="63EED407" w14:textId="77777777" w:rsidR="008E4A0F" w:rsidRPr="00B560FD" w:rsidRDefault="00B560FD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2 (26.28)</w:t>
            </w:r>
          </w:p>
        </w:tc>
        <w:tc>
          <w:tcPr>
            <w:tcW w:w="1559" w:type="dxa"/>
          </w:tcPr>
          <w:p w14:paraId="5C490FB2" w14:textId="77777777" w:rsidR="008E4A0F" w:rsidRPr="00B560FD" w:rsidRDefault="00B560FD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16.11)</w:t>
            </w:r>
          </w:p>
        </w:tc>
        <w:tc>
          <w:tcPr>
            <w:tcW w:w="1105" w:type="dxa"/>
          </w:tcPr>
          <w:p w14:paraId="79EC02DE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5DAB30B8" w14:textId="77777777" w:rsidTr="0086113A">
        <w:tc>
          <w:tcPr>
            <w:tcW w:w="4405" w:type="dxa"/>
          </w:tcPr>
          <w:p w14:paraId="4BF06491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NOS RS</w:t>
            </w:r>
          </w:p>
        </w:tc>
        <w:tc>
          <w:tcPr>
            <w:tcW w:w="1686" w:type="dxa"/>
          </w:tcPr>
          <w:p w14:paraId="604EEC69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0 (11.70)</w:t>
            </w:r>
          </w:p>
        </w:tc>
        <w:tc>
          <w:tcPr>
            <w:tcW w:w="1559" w:type="dxa"/>
          </w:tcPr>
          <w:p w14:paraId="4ED05AE6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 (11.54)</w:t>
            </w:r>
          </w:p>
        </w:tc>
        <w:tc>
          <w:tcPr>
            <w:tcW w:w="1105" w:type="dxa"/>
          </w:tcPr>
          <w:p w14:paraId="2A3C12D5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4A0F" w:rsidRPr="00114069" w14:paraId="589D0CED" w14:textId="77777777" w:rsidTr="0086113A">
        <w:tc>
          <w:tcPr>
            <w:tcW w:w="4405" w:type="dxa"/>
          </w:tcPr>
          <w:p w14:paraId="0B78FDA8" w14:textId="77777777" w:rsidR="008E4A0F" w:rsidRPr="00114069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 xml:space="preserve">   </w:t>
            </w:r>
            <w:r w:rsidRPr="00114069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686" w:type="dxa"/>
          </w:tcPr>
          <w:p w14:paraId="3BA7BE58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6 (27.54)</w:t>
            </w:r>
          </w:p>
        </w:tc>
        <w:tc>
          <w:tcPr>
            <w:tcW w:w="1559" w:type="dxa"/>
          </w:tcPr>
          <w:p w14:paraId="2D3E052B" w14:textId="77777777" w:rsidR="008E4A0F" w:rsidRPr="00114069" w:rsidRDefault="008E4A0F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406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9 (61.61)</w:t>
            </w:r>
          </w:p>
        </w:tc>
        <w:tc>
          <w:tcPr>
            <w:tcW w:w="1105" w:type="dxa"/>
          </w:tcPr>
          <w:p w14:paraId="3F591C3C" w14:textId="77777777" w:rsidR="008E4A0F" w:rsidRPr="00B560FD" w:rsidRDefault="008E4A0F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C05C5DA" w14:textId="77777777" w:rsidR="008E4A0F" w:rsidRDefault="008E4A0F" w:rsidP="008E4A0F">
      <w:pPr>
        <w:spacing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2484094C" w14:textId="67F3578B" w:rsidR="008E4A0F" w:rsidRPr="00114069" w:rsidRDefault="008E4A0F" w:rsidP="008E4A0F">
      <w:pPr>
        <w:spacing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11406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breviations: KPS, </w:t>
      </w:r>
      <w:proofErr w:type="spellStart"/>
      <w:r w:rsidRPr="00114069">
        <w:rPr>
          <w:rFonts w:ascii="Times New Roman" w:hAnsi="Times New Roman" w:cs="Times New Roman"/>
          <w:color w:val="231F20"/>
          <w:sz w:val="20"/>
          <w:szCs w:val="20"/>
          <w:lang w:val="en-US"/>
        </w:rPr>
        <w:t>Karnofsky</w:t>
      </w:r>
      <w:proofErr w:type="spellEnd"/>
      <w:r w:rsidRPr="00114069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performance status; NOS, not otherwise specified</w:t>
      </w:r>
      <w:r w:rsidR="007556B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; RS, </w:t>
      </w:r>
      <w:r w:rsidR="00F1413F">
        <w:rPr>
          <w:rFonts w:ascii="Times New Roman" w:hAnsi="Times New Roman" w:cs="Times New Roman"/>
          <w:color w:val="231F20"/>
          <w:sz w:val="20"/>
          <w:szCs w:val="20"/>
          <w:lang w:val="en-US"/>
        </w:rPr>
        <w:t>r</w:t>
      </w:r>
      <w:r w:rsidR="007556B2">
        <w:rPr>
          <w:rFonts w:ascii="Times New Roman" w:hAnsi="Times New Roman" w:cs="Times New Roman"/>
          <w:color w:val="231F20"/>
          <w:sz w:val="20"/>
          <w:szCs w:val="20"/>
          <w:lang w:val="en-US"/>
        </w:rPr>
        <w:t>esection</w:t>
      </w:r>
    </w:p>
    <w:p w14:paraId="78657EEC" w14:textId="77777777" w:rsidR="008E4A0F" w:rsidRPr="000C3DFA" w:rsidRDefault="008E4A0F" w:rsidP="008E4A0F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8C32D86" w14:textId="77777777" w:rsidR="00B560FD" w:rsidRDefault="00B560FD"/>
    <w:p w14:paraId="22B66F62" w14:textId="77777777" w:rsidR="00B560FD" w:rsidRDefault="00B560FD"/>
    <w:p w14:paraId="4BDBC630" w14:textId="77777777" w:rsidR="00B560FD" w:rsidRDefault="00B560FD"/>
    <w:p w14:paraId="494EF322" w14:textId="77777777" w:rsidR="008E4A0F" w:rsidRDefault="008E4A0F"/>
    <w:p w14:paraId="74D23511" w14:textId="77777777" w:rsidR="007556B2" w:rsidRDefault="007556B2">
      <w:pPr>
        <w:sectPr w:rsidR="007556B2">
          <w:headerReference w:type="default" r:id="rId6"/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4F74647" w14:textId="25688EEC" w:rsidR="00C01249" w:rsidRPr="007D27B6" w:rsidRDefault="00313E7D" w:rsidP="007D27B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C061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4558A">
        <w:rPr>
          <w:rFonts w:ascii="Times New Roman" w:hAnsi="Times New Roman" w:cs="Times New Roman"/>
          <w:b/>
          <w:sz w:val="24"/>
          <w:szCs w:val="24"/>
          <w:lang w:val="en-US"/>
        </w:rPr>
        <w:t>Table 2</w:t>
      </w:r>
      <w:r w:rsidR="00C01249" w:rsidRPr="00C061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01249" w:rsidRPr="00C061CA">
        <w:rPr>
          <w:rFonts w:ascii="Times New Roman" w:hAnsi="Times New Roman" w:cs="Times New Roman"/>
          <w:sz w:val="24"/>
          <w:szCs w:val="24"/>
          <w:lang w:val="en-US"/>
        </w:rPr>
        <w:t>Relative risk of mortality: multivariate Cox analysis with treatment including or excluding combined radiotherapy and temozolomide</w:t>
      </w:r>
      <w:r w:rsidR="0003749D" w:rsidRPr="00C061CA">
        <w:rPr>
          <w:rFonts w:ascii="Times New Roman" w:hAnsi="Times New Roman" w:cs="Times New Roman"/>
          <w:sz w:val="24"/>
          <w:szCs w:val="24"/>
          <w:lang w:val="en-US"/>
        </w:rPr>
        <w:t xml:space="preserve"> treatment, age at diagnosis</w:t>
      </w:r>
      <w:r w:rsidR="00C01249" w:rsidRPr="00C061C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bookmarkEnd w:id="0"/>
      <w:r w:rsidR="00C01249" w:rsidRPr="00C061CA">
        <w:rPr>
          <w:rFonts w:ascii="Times New Roman" w:hAnsi="Times New Roman" w:cs="Times New Roman"/>
          <w:sz w:val="24"/>
          <w:szCs w:val="24"/>
          <w:lang w:val="en-US"/>
        </w:rPr>
        <w:t>and modality</w:t>
      </w:r>
      <w:r w:rsidR="0003749D" w:rsidRPr="00C061CA">
        <w:rPr>
          <w:rFonts w:ascii="Times New Roman" w:hAnsi="Times New Roman" w:cs="Times New Roman"/>
          <w:sz w:val="24"/>
          <w:szCs w:val="24"/>
          <w:lang w:val="en-US"/>
        </w:rPr>
        <w:t xml:space="preserve"> of the first surgery</w:t>
      </w:r>
    </w:p>
    <w:p w14:paraId="6D4FDB4C" w14:textId="77777777" w:rsidR="00C01249" w:rsidRPr="007D27B6" w:rsidRDefault="00C01249" w:rsidP="007D27B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992"/>
        <w:gridCol w:w="2694"/>
        <w:gridCol w:w="1842"/>
      </w:tblGrid>
      <w:tr w:rsidR="00DC5522" w:rsidRPr="007D27B6" w14:paraId="646B1860" w14:textId="77777777" w:rsidTr="009B6B80">
        <w:trPr>
          <w:trHeight w:val="235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2B9CD3B8" w14:textId="77777777" w:rsidR="00DC5522" w:rsidRPr="007D27B6" w:rsidRDefault="00DC5522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A72FCE8" w14:textId="77777777" w:rsidR="00DC5522" w:rsidRPr="007D27B6" w:rsidRDefault="00DC5522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685D198F" w14:textId="77777777" w:rsidR="00DC5522" w:rsidRPr="007D27B6" w:rsidRDefault="00A50282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azard Ratio </w:t>
            </w:r>
            <w:r w:rsidRPr="007D27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2" w:type="dxa"/>
          </w:tcPr>
          <w:p w14:paraId="56AA7583" w14:textId="77777777" w:rsidR="00DC5522" w:rsidRPr="007D27B6" w:rsidRDefault="00DC5522" w:rsidP="007D27B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P</w:t>
            </w:r>
            <w:r w:rsidRPr="007D27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5F018F" w:rsidRPr="007D27B6" w14:paraId="4018BEBA" w14:textId="77777777" w:rsidTr="009B6B80">
        <w:trPr>
          <w:trHeight w:val="217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B930964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52DC3E75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6654F587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645C32E1" w14:textId="461C7CFC" w:rsidR="005F018F" w:rsidRPr="007D27B6" w:rsidRDefault="00DC62A2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</w:t>
            </w:r>
            <w:r w:rsidR="005F018F"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F018F" w:rsidRPr="007D27B6" w14:paraId="5161472A" w14:textId="77777777" w:rsidTr="009B6B80">
        <w:trPr>
          <w:trHeight w:val="179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059A902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ing RT-</w:t>
            </w:r>
            <w:r w:rsidR="00F1413F"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ozolomide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5AB5777C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11 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EB5AE01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1AE15407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018F" w:rsidRPr="007D27B6" w14:paraId="038E5373" w14:textId="77777777" w:rsidTr="009B6B80">
        <w:trPr>
          <w:trHeight w:val="193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BF4000F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cluding </w:t>
            </w:r>
            <w:r w:rsidR="00F1413F"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-temozolomide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AB30534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45 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40DBA037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.815 (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16-3.149)</w:t>
            </w:r>
          </w:p>
        </w:tc>
        <w:tc>
          <w:tcPr>
            <w:tcW w:w="1842" w:type="dxa"/>
          </w:tcPr>
          <w:p w14:paraId="449E2F6D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018F" w:rsidRPr="007D27B6" w14:paraId="6BA70A9A" w14:textId="77777777" w:rsidTr="009B6B80">
        <w:trPr>
          <w:trHeight w:val="189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06241702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1934BFE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AD725D0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2AD294E6" w14:textId="1A5F4DFD" w:rsidR="005F018F" w:rsidRPr="007D27B6" w:rsidRDefault="00DC62A2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</w:t>
            </w:r>
            <w:r w:rsidR="005F018F"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F018F" w:rsidRPr="007D27B6" w14:paraId="3AEC65AF" w14:textId="77777777" w:rsidTr="009B6B80">
        <w:trPr>
          <w:trHeight w:val="222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024EA7FE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56 y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E8F5A12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9 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C7F311D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368C2ECE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018F" w:rsidRPr="007D27B6" w14:paraId="422C1A78" w14:textId="77777777" w:rsidTr="009B6B80">
        <w:trPr>
          <w:trHeight w:val="113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A05C40B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63 y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6A3E88D3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2 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C13F4A5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248 (</w:t>
            </w:r>
            <w:r w:rsidRPr="007D27B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6-1.434)</w:t>
            </w:r>
          </w:p>
        </w:tc>
        <w:tc>
          <w:tcPr>
            <w:tcW w:w="1842" w:type="dxa"/>
          </w:tcPr>
          <w:p w14:paraId="249D50A9" w14:textId="06842298" w:rsidR="005F018F" w:rsidRPr="007D27B6" w:rsidRDefault="00DC62A2" w:rsidP="007D27B6">
            <w:pPr>
              <w:keepNext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2</w:t>
            </w:r>
          </w:p>
        </w:tc>
      </w:tr>
      <w:tr w:rsidR="005F018F" w:rsidRPr="007D27B6" w14:paraId="3EB7710A" w14:textId="77777777" w:rsidTr="009B6B80">
        <w:trPr>
          <w:trHeight w:val="161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100347A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-72 y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6FE9FFB7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87 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F03EFAF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1.266-1.657)</w:t>
            </w:r>
          </w:p>
        </w:tc>
        <w:tc>
          <w:tcPr>
            <w:tcW w:w="1842" w:type="dxa"/>
          </w:tcPr>
          <w:p w14:paraId="550F1578" w14:textId="434A6A7C" w:rsidR="005F018F" w:rsidRPr="007D27B6" w:rsidRDefault="00DC62A2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</w:t>
            </w:r>
            <w:r w:rsidR="005F018F"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F018F" w:rsidRPr="007D27B6" w14:paraId="79DD4C80" w14:textId="77777777" w:rsidTr="009B6B80">
        <w:trPr>
          <w:trHeight w:val="210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E785B4F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2 y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0A53B4E7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8 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484FB52B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7 (1.280-1.705)</w:t>
            </w:r>
          </w:p>
        </w:tc>
        <w:tc>
          <w:tcPr>
            <w:tcW w:w="1842" w:type="dxa"/>
          </w:tcPr>
          <w:p w14:paraId="34E615C1" w14:textId="7A35B64D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</w:t>
            </w:r>
            <w:r w:rsidR="00DC62A2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0</w:t>
            </w: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F018F" w:rsidRPr="007D27B6" w14:paraId="63118333" w14:textId="77777777" w:rsidTr="009B6B80">
        <w:trPr>
          <w:trHeight w:val="47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9CCBDF7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EA0831F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6ED326A8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357EF88A" w14:textId="79A81EAF" w:rsidR="005F018F" w:rsidRPr="007D27B6" w:rsidRDefault="00DC62A2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</w:t>
            </w:r>
            <w:r w:rsidR="005F018F"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F018F" w:rsidRPr="007D27B6" w14:paraId="61018E73" w14:textId="77777777" w:rsidTr="009B6B80">
        <w:trPr>
          <w:trHeight w:val="163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1E316CB" w14:textId="77777777" w:rsidR="005F018F" w:rsidRPr="007D27B6" w:rsidRDefault="00F1413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otal” RS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6FEE265C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E42959A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</w:tcPr>
          <w:p w14:paraId="7B720A49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F018F" w:rsidRPr="007D27B6" w14:paraId="74CB6F58" w14:textId="77777777" w:rsidTr="009B6B80">
        <w:trPr>
          <w:trHeight w:val="98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13C2BC67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S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0C2811A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2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0DF9970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409 (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25-1.619)</w:t>
            </w:r>
          </w:p>
        </w:tc>
        <w:tc>
          <w:tcPr>
            <w:tcW w:w="1842" w:type="dxa"/>
          </w:tcPr>
          <w:p w14:paraId="0D0E331C" w14:textId="50A6DFCC" w:rsidR="005F018F" w:rsidRPr="007D27B6" w:rsidRDefault="00DC62A2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</w:t>
            </w:r>
            <w:r w:rsidR="005F018F"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5F018F" w:rsidRPr="007D27B6" w14:paraId="15477BBA" w14:textId="77777777" w:rsidTr="009B6B80">
        <w:trPr>
          <w:trHeight w:val="139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B7B6952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color w:val="231F20"/>
                <w:sz w:val="20"/>
                <w:szCs w:val="20"/>
                <w:lang w:val="en-US"/>
              </w:rPr>
              <w:t>Not otherwise specified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S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08844D6D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569B11E2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3 (0.980-1.381)</w:t>
            </w:r>
          </w:p>
        </w:tc>
        <w:tc>
          <w:tcPr>
            <w:tcW w:w="1842" w:type="dxa"/>
          </w:tcPr>
          <w:p w14:paraId="1609E94A" w14:textId="2CE474DF" w:rsidR="005F018F" w:rsidRPr="007D27B6" w:rsidRDefault="005F018F" w:rsidP="00DC62A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5F018F" w:rsidRPr="007D27B6" w14:paraId="19439086" w14:textId="77777777" w:rsidTr="009B6B80">
        <w:trPr>
          <w:trHeight w:val="47"/>
        </w:trPr>
        <w:tc>
          <w:tcPr>
            <w:tcW w:w="3539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726238C1" w14:textId="77777777" w:rsidR="005F018F" w:rsidRPr="007D27B6" w:rsidRDefault="005F018F" w:rsidP="007D27B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992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3D282811" w14:textId="77777777" w:rsidR="005F018F" w:rsidRPr="007D27B6" w:rsidRDefault="005F018F" w:rsidP="007D27B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5</w:t>
            </w:r>
          </w:p>
        </w:tc>
        <w:tc>
          <w:tcPr>
            <w:tcW w:w="2694" w:type="dxa"/>
            <w:shd w:val="clear" w:color="auto" w:fill="auto"/>
            <w:tcMar>
              <w:top w:w="17" w:type="dxa"/>
              <w:left w:w="60" w:type="dxa"/>
              <w:bottom w:w="0" w:type="dxa"/>
              <w:right w:w="60" w:type="dxa"/>
            </w:tcMar>
            <w:hideMark/>
          </w:tcPr>
          <w:p w14:paraId="4895FA01" w14:textId="77777777" w:rsidR="005F018F" w:rsidRPr="007D27B6" w:rsidRDefault="005F018F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.721 (</w:t>
            </w:r>
            <w:r w:rsidRPr="007D27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4-1.956)</w:t>
            </w:r>
          </w:p>
        </w:tc>
        <w:tc>
          <w:tcPr>
            <w:tcW w:w="1842" w:type="dxa"/>
          </w:tcPr>
          <w:p w14:paraId="3CA4CC6F" w14:textId="4920BE07" w:rsidR="005F018F" w:rsidRPr="007D27B6" w:rsidRDefault="00DC62A2" w:rsidP="007D27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lt;.00</w:t>
            </w:r>
            <w:r w:rsidR="005F018F" w:rsidRPr="007D27B6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</w:tbl>
    <w:p w14:paraId="500C221F" w14:textId="77777777" w:rsidR="00A965F7" w:rsidRPr="00A50282" w:rsidRDefault="00A965F7" w:rsidP="007D27B6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7C85D700" w14:textId="373FC82E" w:rsidR="00F1413F" w:rsidRPr="00A50282" w:rsidRDefault="00F1413F" w:rsidP="007D27B6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A5028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breviations: </w:t>
      </w:r>
      <w:r w:rsidR="0003749D" w:rsidRPr="00A5028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95% CI, </w:t>
      </w:r>
      <w:r w:rsidR="00A50282" w:rsidRPr="00A50282">
        <w:rPr>
          <w:rFonts w:ascii="Times New Roman" w:hAnsi="Times New Roman" w:cs="Times New Roman"/>
          <w:color w:val="000000"/>
          <w:sz w:val="20"/>
          <w:szCs w:val="20"/>
          <w:lang w:val="en-US"/>
        </w:rPr>
        <w:t>95% Confidence Interval</w:t>
      </w:r>
      <w:r w:rsidR="00A50282">
        <w:rPr>
          <w:rFonts w:ascii="Times New Roman" w:hAnsi="Times New Roman" w:cs="Times New Roman"/>
          <w:color w:val="000000"/>
          <w:sz w:val="20"/>
          <w:szCs w:val="20"/>
          <w:lang w:val="en-US"/>
        </w:rPr>
        <w:t>;</w:t>
      </w:r>
      <w:r w:rsidR="00A50282" w:rsidRPr="00A5028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A50282">
        <w:rPr>
          <w:rFonts w:ascii="Times New Roman" w:hAnsi="Times New Roman" w:cs="Times New Roman"/>
          <w:color w:val="231F20"/>
          <w:sz w:val="20"/>
          <w:szCs w:val="20"/>
          <w:lang w:val="en-US"/>
        </w:rPr>
        <w:t>RS, resection;</w:t>
      </w:r>
      <w:r w:rsidR="0003749D" w:rsidRPr="00A5028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T, radiotherapy;</w:t>
      </w:r>
      <w:r w:rsidRPr="00A5028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A50282">
        <w:rPr>
          <w:rFonts w:ascii="Times New Roman" w:hAnsi="Times New Roman" w:cs="Times New Roman"/>
          <w:sz w:val="20"/>
          <w:szCs w:val="20"/>
          <w:lang w:val="en-US"/>
        </w:rPr>
        <w:t xml:space="preserve">RT-temozolomide, combined radiotherapy and </w:t>
      </w:r>
      <w:proofErr w:type="spellStart"/>
      <w:r w:rsidRPr="00A50282">
        <w:rPr>
          <w:rFonts w:ascii="Times New Roman" w:hAnsi="Times New Roman" w:cs="Times New Roman"/>
          <w:sz w:val="20"/>
          <w:szCs w:val="20"/>
          <w:lang w:val="en-US"/>
        </w:rPr>
        <w:t>temozolomide</w:t>
      </w:r>
      <w:proofErr w:type="spellEnd"/>
      <w:r w:rsidRPr="00A50282">
        <w:rPr>
          <w:rFonts w:ascii="Times New Roman" w:hAnsi="Times New Roman" w:cs="Times New Roman"/>
          <w:sz w:val="20"/>
          <w:szCs w:val="20"/>
          <w:lang w:val="en-US"/>
        </w:rPr>
        <w:t xml:space="preserve"> treatment</w:t>
      </w:r>
    </w:p>
    <w:p w14:paraId="35960FBD" w14:textId="77777777" w:rsidR="00F1413F" w:rsidRPr="00A50282" w:rsidRDefault="00F1413F" w:rsidP="007D27B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8E69F7F" w14:textId="77777777" w:rsidR="00C01249" w:rsidRPr="00A50282" w:rsidRDefault="00C01249" w:rsidP="007D27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81C32D" w14:textId="77777777" w:rsidR="003C1B88" w:rsidRPr="00A50282" w:rsidRDefault="003C1B88" w:rsidP="007D27B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29485F" w14:textId="77777777" w:rsidR="003C1B88" w:rsidRPr="00A50282" w:rsidRDefault="003C1B88" w:rsidP="007D27B6">
      <w:pPr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3C1B88" w:rsidRPr="00A50282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0FF9E81" w14:textId="24EF5B63" w:rsidR="003C1B88" w:rsidRPr="004A1E18" w:rsidRDefault="00313E7D" w:rsidP="003C1B8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4A1E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C1B88" w:rsidRPr="004A1E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3749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3C1B88" w:rsidRPr="004A1E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C1B88" w:rsidRPr="004A1E18">
        <w:rPr>
          <w:rFonts w:ascii="Times New Roman" w:hAnsi="Times New Roman" w:cs="Times New Roman"/>
          <w:sz w:val="24"/>
          <w:szCs w:val="24"/>
          <w:lang w:val="en-US"/>
        </w:rPr>
        <w:t xml:space="preserve">Relative risk of mortality: multivariate Cox analysis of the population including the knowledge (or not) of </w:t>
      </w:r>
      <w:proofErr w:type="spellStart"/>
      <w:r w:rsidR="003C1B88" w:rsidRPr="004A1E18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="003C1B88" w:rsidRPr="004A1E18">
        <w:rPr>
          <w:rFonts w:ascii="Times New Roman" w:hAnsi="Times New Roman" w:cs="Times New Roman"/>
          <w:sz w:val="24"/>
          <w:szCs w:val="24"/>
          <w:lang w:val="en-US"/>
        </w:rPr>
        <w:t xml:space="preserve"> performance status </w:t>
      </w:r>
    </w:p>
    <w:p w14:paraId="19709BC0" w14:textId="77777777" w:rsidR="003C1B88" w:rsidRPr="004A1E18" w:rsidRDefault="003C1B88" w:rsidP="003C1B8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11477" w:type="dxa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567"/>
        <w:gridCol w:w="992"/>
        <w:gridCol w:w="1418"/>
        <w:gridCol w:w="850"/>
        <w:gridCol w:w="709"/>
        <w:gridCol w:w="992"/>
        <w:gridCol w:w="1418"/>
        <w:gridCol w:w="992"/>
      </w:tblGrid>
      <w:tr w:rsidR="003C1B88" w:rsidRPr="006A3AE3" w14:paraId="4C325F11" w14:textId="77777777" w:rsidTr="00CA6866">
        <w:tc>
          <w:tcPr>
            <w:tcW w:w="1129" w:type="dxa"/>
          </w:tcPr>
          <w:p w14:paraId="1013C2F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410" w:type="dxa"/>
          </w:tcPr>
          <w:p w14:paraId="612BF3CB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3827" w:type="dxa"/>
            <w:gridSpan w:val="4"/>
          </w:tcPr>
          <w:p w14:paraId="6E34A010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ultivariate Analysis with reported KPS </w:t>
            </w:r>
          </w:p>
          <w:p w14:paraId="73ED8689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 861)</w:t>
            </w:r>
          </w:p>
        </w:tc>
        <w:tc>
          <w:tcPr>
            <w:tcW w:w="4111" w:type="dxa"/>
            <w:gridSpan w:val="4"/>
          </w:tcPr>
          <w:p w14:paraId="7A4F385E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te Analysis with reported KPS and as missing data (N=1856)</w:t>
            </w:r>
          </w:p>
        </w:tc>
      </w:tr>
      <w:tr w:rsidR="00CA6866" w:rsidRPr="006A3AE3" w14:paraId="64D79B6F" w14:textId="77777777" w:rsidTr="00CA6866">
        <w:tc>
          <w:tcPr>
            <w:tcW w:w="1129" w:type="dxa"/>
          </w:tcPr>
          <w:p w14:paraId="4375DED3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BF221B7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30433E3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gridSpan w:val="2"/>
          </w:tcPr>
          <w:p w14:paraId="43474D1A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850" w:type="dxa"/>
          </w:tcPr>
          <w:p w14:paraId="2165BCC8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709" w:type="dxa"/>
          </w:tcPr>
          <w:p w14:paraId="5708126E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gridSpan w:val="2"/>
          </w:tcPr>
          <w:p w14:paraId="6BB7F4A1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zard Ratio</w:t>
            </w:r>
          </w:p>
        </w:tc>
        <w:tc>
          <w:tcPr>
            <w:tcW w:w="992" w:type="dxa"/>
          </w:tcPr>
          <w:p w14:paraId="0B30A932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CA6866" w:rsidRPr="006A3AE3" w14:paraId="688D158B" w14:textId="77777777" w:rsidTr="00CA6866">
        <w:tc>
          <w:tcPr>
            <w:tcW w:w="1129" w:type="dxa"/>
          </w:tcPr>
          <w:p w14:paraId="3E72DAF9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74760A4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85359C7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0A81E34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418" w:type="dxa"/>
          </w:tcPr>
          <w:p w14:paraId="2C9B94D9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</w:tcPr>
          <w:p w14:paraId="67AA0825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1075FF1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2F854A1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418" w:type="dxa"/>
          </w:tcPr>
          <w:p w14:paraId="5BD3612E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2" w:type="dxa"/>
          </w:tcPr>
          <w:p w14:paraId="57440BF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866" w:rsidRPr="006A3AE3" w14:paraId="3AAB055A" w14:textId="77777777" w:rsidTr="00CA6866">
        <w:tc>
          <w:tcPr>
            <w:tcW w:w="1129" w:type="dxa"/>
          </w:tcPr>
          <w:p w14:paraId="07806285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35046CE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9B93969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1DC2C2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6980C60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21F77B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C41AF0D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EE58FAA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7C55608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88252A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866" w:rsidRPr="006A3AE3" w14:paraId="0714EFFB" w14:textId="77777777" w:rsidTr="00CA6866">
        <w:tc>
          <w:tcPr>
            <w:tcW w:w="1129" w:type="dxa"/>
          </w:tcPr>
          <w:p w14:paraId="4DF91840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2410" w:type="dxa"/>
          </w:tcPr>
          <w:p w14:paraId="68241ED2" w14:textId="77777777" w:rsidR="003C1B88" w:rsidRPr="006A3AE3" w:rsidRDefault="00DC1519" w:rsidP="00DC15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ith </w:t>
            </w:r>
            <w:r w:rsidR="003C1B88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</w:t>
            </w: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emozolomide</w:t>
            </w:r>
          </w:p>
        </w:tc>
        <w:tc>
          <w:tcPr>
            <w:tcW w:w="567" w:type="dxa"/>
          </w:tcPr>
          <w:p w14:paraId="4CBF5AB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8</w:t>
            </w:r>
          </w:p>
        </w:tc>
        <w:tc>
          <w:tcPr>
            <w:tcW w:w="992" w:type="dxa"/>
          </w:tcPr>
          <w:p w14:paraId="64091FE9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4D1A1545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CAED9EB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AEB151D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1</w:t>
            </w:r>
          </w:p>
        </w:tc>
        <w:tc>
          <w:tcPr>
            <w:tcW w:w="992" w:type="dxa"/>
          </w:tcPr>
          <w:p w14:paraId="0795E669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1CB4FAB3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02737A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866" w:rsidRPr="006A3AE3" w14:paraId="3B80A926" w14:textId="77777777" w:rsidTr="00CA6866">
        <w:tc>
          <w:tcPr>
            <w:tcW w:w="1129" w:type="dxa"/>
          </w:tcPr>
          <w:p w14:paraId="49472FCC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B01871D" w14:textId="77777777" w:rsidR="003C1B88" w:rsidRPr="006A3AE3" w:rsidRDefault="00DC1519" w:rsidP="00DC15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out</w:t>
            </w:r>
            <w:r w:rsidR="003C1B88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T-</w:t>
            </w: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ozolomide</w:t>
            </w:r>
          </w:p>
        </w:tc>
        <w:tc>
          <w:tcPr>
            <w:tcW w:w="567" w:type="dxa"/>
          </w:tcPr>
          <w:p w14:paraId="14A953DB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</w:t>
            </w:r>
          </w:p>
        </w:tc>
        <w:tc>
          <w:tcPr>
            <w:tcW w:w="992" w:type="dxa"/>
          </w:tcPr>
          <w:p w14:paraId="3F02B6C0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89</w:t>
            </w:r>
          </w:p>
        </w:tc>
        <w:tc>
          <w:tcPr>
            <w:tcW w:w="1418" w:type="dxa"/>
          </w:tcPr>
          <w:p w14:paraId="6629B472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75 - 3.178</w:t>
            </w:r>
          </w:p>
        </w:tc>
        <w:tc>
          <w:tcPr>
            <w:tcW w:w="850" w:type="dxa"/>
          </w:tcPr>
          <w:p w14:paraId="68FC6B4E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709" w:type="dxa"/>
          </w:tcPr>
          <w:p w14:paraId="36AD6CC6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45</w:t>
            </w:r>
          </w:p>
        </w:tc>
        <w:tc>
          <w:tcPr>
            <w:tcW w:w="992" w:type="dxa"/>
          </w:tcPr>
          <w:p w14:paraId="3632AED0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</w:rPr>
              <w:t>2.770</w:t>
            </w:r>
          </w:p>
        </w:tc>
        <w:tc>
          <w:tcPr>
            <w:tcW w:w="1418" w:type="dxa"/>
          </w:tcPr>
          <w:p w14:paraId="516934F5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</w:rPr>
              <w:t>2.474 - 3.102</w:t>
            </w:r>
          </w:p>
        </w:tc>
        <w:tc>
          <w:tcPr>
            <w:tcW w:w="992" w:type="dxa"/>
          </w:tcPr>
          <w:p w14:paraId="4C217B36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</w:rPr>
              <w:t>&lt;.0001</w:t>
            </w:r>
          </w:p>
        </w:tc>
      </w:tr>
      <w:tr w:rsidR="00CA6866" w:rsidRPr="006A3AE3" w14:paraId="6554136E" w14:textId="77777777" w:rsidTr="00CA6866">
        <w:tc>
          <w:tcPr>
            <w:tcW w:w="1129" w:type="dxa"/>
          </w:tcPr>
          <w:p w14:paraId="51E5EB2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2410" w:type="dxa"/>
          </w:tcPr>
          <w:p w14:paraId="7C7BE50D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80F1D68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6E7F806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C22BE77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BF1D596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709" w:type="dxa"/>
          </w:tcPr>
          <w:p w14:paraId="679BCD28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1A666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12D836D9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BBCCEBE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</w:tr>
      <w:tr w:rsidR="00CA6866" w:rsidRPr="006A3AE3" w14:paraId="54589994" w14:textId="77777777" w:rsidTr="00CA6866">
        <w:tc>
          <w:tcPr>
            <w:tcW w:w="1129" w:type="dxa"/>
          </w:tcPr>
          <w:p w14:paraId="657A5CF1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224C7EAA" w14:textId="77777777" w:rsidR="003C1B88" w:rsidRPr="006A3AE3" w:rsidRDefault="003C1B88" w:rsidP="00DC151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Total” RS</w:t>
            </w:r>
          </w:p>
        </w:tc>
        <w:tc>
          <w:tcPr>
            <w:tcW w:w="567" w:type="dxa"/>
          </w:tcPr>
          <w:p w14:paraId="6BA415EC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992" w:type="dxa"/>
          </w:tcPr>
          <w:p w14:paraId="10E9FA98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7B3F566F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7E3C986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B6F46C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3</w:t>
            </w:r>
          </w:p>
        </w:tc>
        <w:tc>
          <w:tcPr>
            <w:tcW w:w="992" w:type="dxa"/>
          </w:tcPr>
          <w:p w14:paraId="6DCB856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3CAE7FD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A32A7B6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866" w:rsidRPr="006A3AE3" w14:paraId="3A6157EB" w14:textId="77777777" w:rsidTr="00CA6866">
        <w:tc>
          <w:tcPr>
            <w:tcW w:w="1129" w:type="dxa"/>
          </w:tcPr>
          <w:p w14:paraId="66089FE6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73EB324A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tial RS</w:t>
            </w:r>
          </w:p>
        </w:tc>
        <w:tc>
          <w:tcPr>
            <w:tcW w:w="567" w:type="dxa"/>
          </w:tcPr>
          <w:p w14:paraId="20F524C4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</w:t>
            </w:r>
          </w:p>
        </w:tc>
        <w:tc>
          <w:tcPr>
            <w:tcW w:w="992" w:type="dxa"/>
          </w:tcPr>
          <w:p w14:paraId="77902B9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02</w:t>
            </w:r>
          </w:p>
        </w:tc>
        <w:tc>
          <w:tcPr>
            <w:tcW w:w="1418" w:type="dxa"/>
          </w:tcPr>
          <w:p w14:paraId="70E66A58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66 - 1.591</w:t>
            </w:r>
          </w:p>
        </w:tc>
        <w:tc>
          <w:tcPr>
            <w:tcW w:w="850" w:type="dxa"/>
          </w:tcPr>
          <w:p w14:paraId="528AAE46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709" w:type="dxa"/>
          </w:tcPr>
          <w:p w14:paraId="2D4C9A75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2</w:t>
            </w:r>
          </w:p>
        </w:tc>
        <w:tc>
          <w:tcPr>
            <w:tcW w:w="992" w:type="dxa"/>
          </w:tcPr>
          <w:p w14:paraId="6ECE4AF9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2</w:t>
            </w:r>
          </w:p>
        </w:tc>
        <w:tc>
          <w:tcPr>
            <w:tcW w:w="1418" w:type="dxa"/>
          </w:tcPr>
          <w:p w14:paraId="7B1F35CE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2 - 1.579</w:t>
            </w:r>
          </w:p>
        </w:tc>
        <w:tc>
          <w:tcPr>
            <w:tcW w:w="992" w:type="dxa"/>
          </w:tcPr>
          <w:p w14:paraId="776009B5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CA6866" w:rsidRPr="006A3AE3" w14:paraId="62DB5DDF" w14:textId="77777777" w:rsidTr="00CA6866">
        <w:tc>
          <w:tcPr>
            <w:tcW w:w="1129" w:type="dxa"/>
          </w:tcPr>
          <w:p w14:paraId="4376B341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3BC79922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 RS</w:t>
            </w:r>
          </w:p>
        </w:tc>
        <w:tc>
          <w:tcPr>
            <w:tcW w:w="567" w:type="dxa"/>
          </w:tcPr>
          <w:p w14:paraId="734A82FE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992" w:type="dxa"/>
          </w:tcPr>
          <w:p w14:paraId="0C903BB8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57</w:t>
            </w:r>
          </w:p>
        </w:tc>
        <w:tc>
          <w:tcPr>
            <w:tcW w:w="1418" w:type="dxa"/>
          </w:tcPr>
          <w:p w14:paraId="144FB59F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81 - 1.520</w:t>
            </w:r>
          </w:p>
        </w:tc>
        <w:tc>
          <w:tcPr>
            <w:tcW w:w="850" w:type="dxa"/>
          </w:tcPr>
          <w:p w14:paraId="50F75BF1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20</w:t>
            </w:r>
          </w:p>
        </w:tc>
        <w:tc>
          <w:tcPr>
            <w:tcW w:w="709" w:type="dxa"/>
          </w:tcPr>
          <w:p w14:paraId="3C8F1BD2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</w:t>
            </w:r>
          </w:p>
        </w:tc>
        <w:tc>
          <w:tcPr>
            <w:tcW w:w="992" w:type="dxa"/>
          </w:tcPr>
          <w:p w14:paraId="592B1703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1418" w:type="dxa"/>
          </w:tcPr>
          <w:p w14:paraId="651EB21E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9 - 1.353</w:t>
            </w:r>
          </w:p>
        </w:tc>
        <w:tc>
          <w:tcPr>
            <w:tcW w:w="992" w:type="dxa"/>
          </w:tcPr>
          <w:p w14:paraId="65A4158B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1</w:t>
            </w:r>
          </w:p>
        </w:tc>
      </w:tr>
      <w:tr w:rsidR="00CA6866" w:rsidRPr="006A3AE3" w14:paraId="1715D639" w14:textId="77777777" w:rsidTr="00CA6866">
        <w:tc>
          <w:tcPr>
            <w:tcW w:w="1129" w:type="dxa"/>
          </w:tcPr>
          <w:p w14:paraId="14AD0ED4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E1E942F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567" w:type="dxa"/>
          </w:tcPr>
          <w:p w14:paraId="0627BF9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7</w:t>
            </w:r>
          </w:p>
        </w:tc>
        <w:tc>
          <w:tcPr>
            <w:tcW w:w="992" w:type="dxa"/>
          </w:tcPr>
          <w:p w14:paraId="3DEEE37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70</w:t>
            </w:r>
          </w:p>
        </w:tc>
        <w:tc>
          <w:tcPr>
            <w:tcW w:w="1418" w:type="dxa"/>
          </w:tcPr>
          <w:p w14:paraId="109A4379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2 - 2.019</w:t>
            </w:r>
          </w:p>
        </w:tc>
        <w:tc>
          <w:tcPr>
            <w:tcW w:w="850" w:type="dxa"/>
          </w:tcPr>
          <w:p w14:paraId="091B459D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709" w:type="dxa"/>
          </w:tcPr>
          <w:p w14:paraId="764A448A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5</w:t>
            </w:r>
          </w:p>
        </w:tc>
        <w:tc>
          <w:tcPr>
            <w:tcW w:w="992" w:type="dxa"/>
          </w:tcPr>
          <w:p w14:paraId="1A345E4B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9</w:t>
            </w:r>
          </w:p>
        </w:tc>
        <w:tc>
          <w:tcPr>
            <w:tcW w:w="1418" w:type="dxa"/>
          </w:tcPr>
          <w:p w14:paraId="661215F8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3 - 1.943</w:t>
            </w:r>
          </w:p>
        </w:tc>
        <w:tc>
          <w:tcPr>
            <w:tcW w:w="992" w:type="dxa"/>
          </w:tcPr>
          <w:p w14:paraId="5EE1CA2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CA6866" w:rsidRPr="006A3AE3" w14:paraId="0D861401" w14:textId="77777777" w:rsidTr="00CA6866">
        <w:tc>
          <w:tcPr>
            <w:tcW w:w="1129" w:type="dxa"/>
          </w:tcPr>
          <w:p w14:paraId="3BC81330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2410" w:type="dxa"/>
          </w:tcPr>
          <w:p w14:paraId="0594E10C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B8A3D36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5B0EC5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D526059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472CCB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4</w:t>
            </w:r>
          </w:p>
        </w:tc>
        <w:tc>
          <w:tcPr>
            <w:tcW w:w="709" w:type="dxa"/>
          </w:tcPr>
          <w:p w14:paraId="118E4842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76BDA8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85699EA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5B9594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01</w:t>
            </w:r>
          </w:p>
        </w:tc>
      </w:tr>
      <w:tr w:rsidR="00CA6866" w:rsidRPr="006A3AE3" w14:paraId="41DC4E60" w14:textId="77777777" w:rsidTr="00CA6866">
        <w:tc>
          <w:tcPr>
            <w:tcW w:w="1129" w:type="dxa"/>
          </w:tcPr>
          <w:p w14:paraId="6BBA178B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5D261DA4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56 y</w:t>
            </w:r>
          </w:p>
        </w:tc>
        <w:tc>
          <w:tcPr>
            <w:tcW w:w="567" w:type="dxa"/>
          </w:tcPr>
          <w:p w14:paraId="1A4BF705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</w:t>
            </w:r>
          </w:p>
        </w:tc>
        <w:tc>
          <w:tcPr>
            <w:tcW w:w="992" w:type="dxa"/>
          </w:tcPr>
          <w:p w14:paraId="6F503781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736E5502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AC02562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686723F3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</w:t>
            </w:r>
          </w:p>
        </w:tc>
        <w:tc>
          <w:tcPr>
            <w:tcW w:w="992" w:type="dxa"/>
          </w:tcPr>
          <w:p w14:paraId="57DB0B13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0944C407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E20F824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866" w:rsidRPr="006A3AE3" w14:paraId="138E7149" w14:textId="77777777" w:rsidTr="00CA6866">
        <w:tc>
          <w:tcPr>
            <w:tcW w:w="1129" w:type="dxa"/>
          </w:tcPr>
          <w:p w14:paraId="3BB795C9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0CFA22DA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63 y</w:t>
            </w:r>
          </w:p>
        </w:tc>
        <w:tc>
          <w:tcPr>
            <w:tcW w:w="567" w:type="dxa"/>
          </w:tcPr>
          <w:p w14:paraId="7317CF12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992" w:type="dxa"/>
          </w:tcPr>
          <w:p w14:paraId="736FE97C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4</w:t>
            </w:r>
          </w:p>
        </w:tc>
        <w:tc>
          <w:tcPr>
            <w:tcW w:w="1418" w:type="dxa"/>
          </w:tcPr>
          <w:p w14:paraId="275D354E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0 - 1.397</w:t>
            </w:r>
          </w:p>
        </w:tc>
        <w:tc>
          <w:tcPr>
            <w:tcW w:w="850" w:type="dxa"/>
          </w:tcPr>
          <w:p w14:paraId="3DD2C388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84</w:t>
            </w:r>
          </w:p>
        </w:tc>
        <w:tc>
          <w:tcPr>
            <w:tcW w:w="709" w:type="dxa"/>
          </w:tcPr>
          <w:p w14:paraId="59A41C36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2</w:t>
            </w:r>
          </w:p>
        </w:tc>
        <w:tc>
          <w:tcPr>
            <w:tcW w:w="992" w:type="dxa"/>
          </w:tcPr>
          <w:p w14:paraId="07DB1B5D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</w:t>
            </w:r>
          </w:p>
        </w:tc>
        <w:tc>
          <w:tcPr>
            <w:tcW w:w="1418" w:type="dxa"/>
          </w:tcPr>
          <w:p w14:paraId="7BB566CB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8 - 1.436</w:t>
            </w:r>
          </w:p>
        </w:tc>
        <w:tc>
          <w:tcPr>
            <w:tcW w:w="992" w:type="dxa"/>
          </w:tcPr>
          <w:p w14:paraId="793579C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17</w:t>
            </w:r>
          </w:p>
        </w:tc>
      </w:tr>
      <w:tr w:rsidR="00CA6866" w:rsidRPr="006A3AE3" w14:paraId="6B324819" w14:textId="77777777" w:rsidTr="00CA6866">
        <w:tc>
          <w:tcPr>
            <w:tcW w:w="1129" w:type="dxa"/>
          </w:tcPr>
          <w:p w14:paraId="5A9CBFD4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A781EB4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-72 y</w:t>
            </w:r>
          </w:p>
        </w:tc>
        <w:tc>
          <w:tcPr>
            <w:tcW w:w="567" w:type="dxa"/>
          </w:tcPr>
          <w:p w14:paraId="7D3EAE70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992" w:type="dxa"/>
          </w:tcPr>
          <w:p w14:paraId="68B6F0BA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34</w:t>
            </w:r>
          </w:p>
        </w:tc>
        <w:tc>
          <w:tcPr>
            <w:tcW w:w="1418" w:type="dxa"/>
          </w:tcPr>
          <w:p w14:paraId="4D3DFB18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90 - 1.632</w:t>
            </w:r>
          </w:p>
        </w:tc>
        <w:tc>
          <w:tcPr>
            <w:tcW w:w="850" w:type="dxa"/>
          </w:tcPr>
          <w:p w14:paraId="5DD6944B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051</w:t>
            </w:r>
          </w:p>
        </w:tc>
        <w:tc>
          <w:tcPr>
            <w:tcW w:w="709" w:type="dxa"/>
          </w:tcPr>
          <w:p w14:paraId="0C03F384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7</w:t>
            </w:r>
          </w:p>
        </w:tc>
        <w:tc>
          <w:tcPr>
            <w:tcW w:w="992" w:type="dxa"/>
          </w:tcPr>
          <w:p w14:paraId="0EA1C282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0</w:t>
            </w:r>
          </w:p>
        </w:tc>
        <w:tc>
          <w:tcPr>
            <w:tcW w:w="1418" w:type="dxa"/>
          </w:tcPr>
          <w:p w14:paraId="6EAFA780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0 - 1.625</w:t>
            </w:r>
          </w:p>
        </w:tc>
        <w:tc>
          <w:tcPr>
            <w:tcW w:w="992" w:type="dxa"/>
          </w:tcPr>
          <w:p w14:paraId="63B9D521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CA6866" w:rsidRPr="006A3AE3" w14:paraId="4C2A552D" w14:textId="77777777" w:rsidTr="00CA6866">
        <w:tc>
          <w:tcPr>
            <w:tcW w:w="1129" w:type="dxa"/>
          </w:tcPr>
          <w:p w14:paraId="0304E39E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D9CD3AD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2 y</w:t>
            </w:r>
          </w:p>
        </w:tc>
        <w:tc>
          <w:tcPr>
            <w:tcW w:w="567" w:type="dxa"/>
          </w:tcPr>
          <w:p w14:paraId="3471854B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</w:t>
            </w:r>
          </w:p>
        </w:tc>
        <w:tc>
          <w:tcPr>
            <w:tcW w:w="992" w:type="dxa"/>
          </w:tcPr>
          <w:p w14:paraId="021358F4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54</w:t>
            </w:r>
          </w:p>
        </w:tc>
        <w:tc>
          <w:tcPr>
            <w:tcW w:w="1418" w:type="dxa"/>
          </w:tcPr>
          <w:p w14:paraId="3B483FCA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70 - 1.806</w:t>
            </w:r>
          </w:p>
        </w:tc>
        <w:tc>
          <w:tcPr>
            <w:tcW w:w="850" w:type="dxa"/>
          </w:tcPr>
          <w:p w14:paraId="5DC3F63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709" w:type="dxa"/>
          </w:tcPr>
          <w:p w14:paraId="41CA4213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8</w:t>
            </w:r>
          </w:p>
        </w:tc>
        <w:tc>
          <w:tcPr>
            <w:tcW w:w="992" w:type="dxa"/>
          </w:tcPr>
          <w:p w14:paraId="0755AA6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1418" w:type="dxa"/>
          </w:tcPr>
          <w:p w14:paraId="7C77AAB3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0 - 1.668</w:t>
            </w:r>
          </w:p>
        </w:tc>
        <w:tc>
          <w:tcPr>
            <w:tcW w:w="992" w:type="dxa"/>
          </w:tcPr>
          <w:p w14:paraId="15DCA172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.0001</w:t>
            </w:r>
          </w:p>
        </w:tc>
      </w:tr>
      <w:tr w:rsidR="00CA6866" w:rsidRPr="006A3AE3" w14:paraId="48CD7653" w14:textId="77777777" w:rsidTr="00CA6866">
        <w:tc>
          <w:tcPr>
            <w:tcW w:w="1129" w:type="dxa"/>
          </w:tcPr>
          <w:p w14:paraId="0F12731F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PS</w:t>
            </w:r>
          </w:p>
        </w:tc>
        <w:tc>
          <w:tcPr>
            <w:tcW w:w="2410" w:type="dxa"/>
          </w:tcPr>
          <w:p w14:paraId="51D72295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556A26B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7A1B91E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2476A00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8BA3B06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709" w:type="dxa"/>
          </w:tcPr>
          <w:p w14:paraId="6B77116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1E44E91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EA6E26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3492998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1</w:t>
            </w:r>
          </w:p>
        </w:tc>
      </w:tr>
      <w:tr w:rsidR="00CA6866" w:rsidRPr="006A3AE3" w14:paraId="6350722C" w14:textId="77777777" w:rsidTr="00CA6866">
        <w:tc>
          <w:tcPr>
            <w:tcW w:w="1129" w:type="dxa"/>
          </w:tcPr>
          <w:p w14:paraId="0D411A48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59A049D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  <w:r w:rsidR="00DC1519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00</w:t>
            </w:r>
            <w:r w:rsidR="00DC1519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14:paraId="50AFC750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</w:t>
            </w:r>
          </w:p>
        </w:tc>
        <w:tc>
          <w:tcPr>
            <w:tcW w:w="992" w:type="dxa"/>
          </w:tcPr>
          <w:p w14:paraId="027E1E75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B63328A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796AF46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1ACF0ACA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</w:t>
            </w:r>
          </w:p>
        </w:tc>
        <w:tc>
          <w:tcPr>
            <w:tcW w:w="992" w:type="dxa"/>
          </w:tcPr>
          <w:p w14:paraId="13DDB29D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14:paraId="3B19F299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7CAEF2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6866" w:rsidRPr="006A3AE3" w14:paraId="244243F9" w14:textId="77777777" w:rsidTr="00CA6866">
        <w:tc>
          <w:tcPr>
            <w:tcW w:w="1129" w:type="dxa"/>
          </w:tcPr>
          <w:p w14:paraId="2038F05B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3699BE4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  <w:r w:rsidR="00DC1519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80</w:t>
            </w:r>
            <w:r w:rsidR="00DC1519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14:paraId="458E4295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992" w:type="dxa"/>
          </w:tcPr>
          <w:p w14:paraId="7D9D3647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61</w:t>
            </w:r>
          </w:p>
        </w:tc>
        <w:tc>
          <w:tcPr>
            <w:tcW w:w="1418" w:type="dxa"/>
          </w:tcPr>
          <w:p w14:paraId="13382E11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6 - 1.477</w:t>
            </w:r>
          </w:p>
        </w:tc>
        <w:tc>
          <w:tcPr>
            <w:tcW w:w="850" w:type="dxa"/>
          </w:tcPr>
          <w:p w14:paraId="6D4C07C8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041</w:t>
            </w:r>
          </w:p>
        </w:tc>
        <w:tc>
          <w:tcPr>
            <w:tcW w:w="709" w:type="dxa"/>
          </w:tcPr>
          <w:p w14:paraId="18D37A0C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0</w:t>
            </w:r>
          </w:p>
        </w:tc>
        <w:tc>
          <w:tcPr>
            <w:tcW w:w="992" w:type="dxa"/>
          </w:tcPr>
          <w:p w14:paraId="03FDD18A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1418" w:type="dxa"/>
          </w:tcPr>
          <w:p w14:paraId="3B5C50EF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7 - 1.441</w:t>
            </w:r>
          </w:p>
        </w:tc>
        <w:tc>
          <w:tcPr>
            <w:tcW w:w="992" w:type="dxa"/>
          </w:tcPr>
          <w:p w14:paraId="5F99A455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77</w:t>
            </w:r>
          </w:p>
        </w:tc>
      </w:tr>
      <w:tr w:rsidR="00CA6866" w:rsidRPr="006A3AE3" w14:paraId="472773DD" w14:textId="77777777" w:rsidTr="00CA6866">
        <w:tc>
          <w:tcPr>
            <w:tcW w:w="1129" w:type="dxa"/>
          </w:tcPr>
          <w:p w14:paraId="1D365AEF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494B547F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60</w:t>
            </w:r>
            <w:r w:rsidR="00DC1519"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67" w:type="dxa"/>
          </w:tcPr>
          <w:p w14:paraId="69F56586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992" w:type="dxa"/>
          </w:tcPr>
          <w:p w14:paraId="0644BA46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27</w:t>
            </w:r>
          </w:p>
        </w:tc>
        <w:tc>
          <w:tcPr>
            <w:tcW w:w="1418" w:type="dxa"/>
          </w:tcPr>
          <w:p w14:paraId="15AAB4D2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4 - 1.920</w:t>
            </w:r>
          </w:p>
        </w:tc>
        <w:tc>
          <w:tcPr>
            <w:tcW w:w="850" w:type="dxa"/>
          </w:tcPr>
          <w:p w14:paraId="50E7A844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709" w:type="dxa"/>
          </w:tcPr>
          <w:p w14:paraId="622F1995" w14:textId="77777777" w:rsidR="003C1B88" w:rsidRPr="006A3AE3" w:rsidRDefault="003C1B88" w:rsidP="0086113A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992" w:type="dxa"/>
          </w:tcPr>
          <w:p w14:paraId="43F56403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0</w:t>
            </w:r>
          </w:p>
        </w:tc>
        <w:tc>
          <w:tcPr>
            <w:tcW w:w="1418" w:type="dxa"/>
          </w:tcPr>
          <w:p w14:paraId="380A9CBC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6 - 1.848</w:t>
            </w:r>
          </w:p>
        </w:tc>
        <w:tc>
          <w:tcPr>
            <w:tcW w:w="992" w:type="dxa"/>
          </w:tcPr>
          <w:p w14:paraId="0A2BA361" w14:textId="77777777" w:rsidR="003C1B88" w:rsidRPr="006A3AE3" w:rsidRDefault="003C1B88" w:rsidP="0086113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05</w:t>
            </w:r>
          </w:p>
        </w:tc>
      </w:tr>
      <w:tr w:rsidR="00CA6866" w:rsidRPr="003C1B88" w14:paraId="5782D46F" w14:textId="77777777" w:rsidTr="00CA6866">
        <w:tc>
          <w:tcPr>
            <w:tcW w:w="1129" w:type="dxa"/>
          </w:tcPr>
          <w:p w14:paraId="4F94C4E5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19525657" w14:textId="77777777" w:rsidR="003C1B88" w:rsidRPr="006A3AE3" w:rsidRDefault="003C1B88" w:rsidP="0086113A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</w:t>
            </w:r>
          </w:p>
        </w:tc>
        <w:tc>
          <w:tcPr>
            <w:tcW w:w="567" w:type="dxa"/>
          </w:tcPr>
          <w:p w14:paraId="06C71695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EBA16D7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</w:tcPr>
          <w:p w14:paraId="640AFF3C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850" w:type="dxa"/>
          </w:tcPr>
          <w:p w14:paraId="14EE856E" w14:textId="77777777" w:rsidR="003C1B88" w:rsidRPr="006A3AE3" w:rsidRDefault="003C1B88" w:rsidP="008611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D817E44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5</w:t>
            </w:r>
          </w:p>
        </w:tc>
        <w:tc>
          <w:tcPr>
            <w:tcW w:w="992" w:type="dxa"/>
          </w:tcPr>
          <w:p w14:paraId="0BD5BE1D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1418" w:type="dxa"/>
          </w:tcPr>
          <w:p w14:paraId="21EB15FC" w14:textId="77777777" w:rsidR="003C1B88" w:rsidRPr="006A3AE3" w:rsidRDefault="003C1B88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2 - 1.363</w:t>
            </w:r>
          </w:p>
        </w:tc>
        <w:tc>
          <w:tcPr>
            <w:tcW w:w="992" w:type="dxa"/>
          </w:tcPr>
          <w:p w14:paraId="52B727E8" w14:textId="77777777" w:rsidR="003C1B88" w:rsidRPr="003C1B88" w:rsidRDefault="003C1B88" w:rsidP="0086113A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A3AE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020</w:t>
            </w:r>
          </w:p>
        </w:tc>
      </w:tr>
    </w:tbl>
    <w:p w14:paraId="511C8868" w14:textId="77777777" w:rsidR="003C1B88" w:rsidRDefault="003C1B88" w:rsidP="003C1B88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</w:p>
    <w:p w14:paraId="4EA9CEB4" w14:textId="29B988E0" w:rsidR="003C1B88" w:rsidRPr="0071094B" w:rsidRDefault="003C1B88" w:rsidP="003C1B88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US"/>
        </w:rPr>
      </w:pP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breviations: </w:t>
      </w:r>
      <w:r w:rsidR="0071094B" w:rsidRPr="0071094B">
        <w:rPr>
          <w:rFonts w:ascii="Times New Roman" w:hAnsi="Times New Roman" w:cs="Times New Roman"/>
          <w:sz w:val="20"/>
          <w:szCs w:val="20"/>
          <w:lang w:val="en-US"/>
        </w:rPr>
        <w:t xml:space="preserve">95% CI, </w:t>
      </w:r>
      <w:r w:rsidR="0071094B" w:rsidRPr="0071094B">
        <w:rPr>
          <w:rFonts w:ascii="Times New Roman" w:hAnsi="Times New Roman" w:cs="Times New Roman"/>
          <w:color w:val="000000"/>
          <w:sz w:val="20"/>
          <w:szCs w:val="20"/>
          <w:lang w:val="en-US"/>
        </w:rPr>
        <w:t>95% Confidence Interval</w:t>
      </w:r>
      <w:r w:rsidR="0071094B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;</w:t>
      </w:r>
      <w:r w:rsidR="0040217D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KPS, </w:t>
      </w:r>
      <w:proofErr w:type="spellStart"/>
      <w:r w:rsidRPr="0071094B">
        <w:rPr>
          <w:rFonts w:ascii="Times New Roman" w:hAnsi="Times New Roman" w:cs="Times New Roman"/>
          <w:sz w:val="20"/>
          <w:szCs w:val="20"/>
          <w:lang w:val="en-US"/>
        </w:rPr>
        <w:t>Karnofsky</w:t>
      </w:r>
      <w:proofErr w:type="spellEnd"/>
      <w:r w:rsidRPr="0071094B">
        <w:rPr>
          <w:rFonts w:ascii="Times New Roman" w:hAnsi="Times New Roman" w:cs="Times New Roman"/>
          <w:sz w:val="20"/>
          <w:szCs w:val="20"/>
          <w:lang w:val="en-US"/>
        </w:rPr>
        <w:t xml:space="preserve"> performance status</w:t>
      </w:r>
      <w:r w:rsidR="00DC1519" w:rsidRPr="0071094B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DC1519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MD, missing data; </w:t>
      </w: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NOS, not otherwise specified;</w:t>
      </w:r>
      <w:r w:rsidR="00DC1519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S, resection;</w:t>
      </w: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</w:t>
      </w:r>
      <w:r w:rsidR="00DC1519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RT, radiotherapy; </w:t>
      </w: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RT-</w:t>
      </w:r>
      <w:proofErr w:type="spellStart"/>
      <w:r w:rsidR="00DC1519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temozolomide</w:t>
      </w:r>
      <w:proofErr w:type="spellEnd"/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, </w:t>
      </w:r>
      <w:r w:rsidR="00DC1519"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combined </w:t>
      </w: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radiotherapy-</w:t>
      </w:r>
      <w:proofErr w:type="spellStart"/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temozolomide</w:t>
      </w:r>
      <w:proofErr w:type="spellEnd"/>
      <w:r w:rsidR="0004558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treatment</w:t>
      </w:r>
    </w:p>
    <w:p w14:paraId="636BAFD2" w14:textId="77777777" w:rsidR="003C1B88" w:rsidRPr="0071094B" w:rsidRDefault="003C1B88" w:rsidP="003C1B88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3866194" w14:textId="77777777" w:rsidR="003C1B88" w:rsidRDefault="003C1B88" w:rsidP="003C1B88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55A3399" w14:textId="77777777" w:rsidR="003C1B88" w:rsidRDefault="003C1B88" w:rsidP="003C1B88">
      <w:pPr>
        <w:spacing w:after="0" w:line="240" w:lineRule="auto"/>
        <w:jc w:val="both"/>
        <w:rPr>
          <w:rFonts w:ascii="Times New Roman" w:hAnsi="Times New Roman" w:cs="Times New Roman"/>
        </w:rPr>
        <w:sectPr w:rsidR="003C1B88" w:rsidSect="003C1B8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C8FF464" w14:textId="7AB9E84C" w:rsidR="00427149" w:rsidRPr="008440CB" w:rsidRDefault="00013748" w:rsidP="0042714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844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27149" w:rsidRPr="00844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427149" w:rsidRPr="008440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427149" w:rsidRPr="008440CB">
        <w:rPr>
          <w:rFonts w:ascii="Times New Roman" w:hAnsi="Times New Roman" w:cs="Times New Roman"/>
          <w:bCs/>
          <w:sz w:val="24"/>
          <w:szCs w:val="24"/>
          <w:lang w:val="en-US"/>
        </w:rPr>
        <w:t>Overall survival and survival rates</w:t>
      </w:r>
    </w:p>
    <w:p w14:paraId="18E1B57B" w14:textId="77777777" w:rsidR="00427149" w:rsidRDefault="00427149"/>
    <w:p w14:paraId="25FBF8BE" w14:textId="77777777" w:rsidR="00427149" w:rsidRDefault="00427149">
      <w:r>
        <w:rPr>
          <w:noProof/>
          <w:lang w:eastAsia="fr-FR"/>
        </w:rPr>
        <w:drawing>
          <wp:inline distT="0" distB="0" distL="0" distR="0" wp14:anchorId="723FA518" wp14:editId="0EAD8355">
            <wp:extent cx="5750663" cy="4235450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6160" r="15818"/>
                    <a:stretch/>
                  </pic:blipFill>
                  <pic:spPr bwMode="auto">
                    <a:xfrm>
                      <a:off x="0" y="0"/>
                      <a:ext cx="5784779" cy="42605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1D4D93" w14:textId="506378C4" w:rsidR="00A55548" w:rsidRPr="00FA09B9" w:rsidRDefault="00A55548" w:rsidP="00FA09B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09B9">
        <w:rPr>
          <w:rFonts w:ascii="Times New Roman" w:hAnsi="Times New Roman" w:cs="Times New Roman"/>
          <w:sz w:val="20"/>
          <w:szCs w:val="20"/>
          <w:lang w:val="en-US"/>
        </w:rPr>
        <w:t>The numbers just below the x-axis represent the numbers at risk.</w:t>
      </w:r>
    </w:p>
    <w:p w14:paraId="3A35EDCC" w14:textId="39A5F39D" w:rsidR="00427149" w:rsidRPr="00FA09B9" w:rsidRDefault="00427149" w:rsidP="00FA09B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09B9">
        <w:rPr>
          <w:rFonts w:ascii="Times New Roman" w:hAnsi="Times New Roman" w:cs="Times New Roman"/>
          <w:sz w:val="20"/>
          <w:szCs w:val="20"/>
          <w:lang w:val="en-US"/>
        </w:rPr>
        <w:t xml:space="preserve">Median overall </w:t>
      </w:r>
      <w:r w:rsidR="00EA79DC" w:rsidRPr="00FA09B9">
        <w:rPr>
          <w:rFonts w:ascii="Times New Roman" w:hAnsi="Times New Roman" w:cs="Times New Roman"/>
          <w:sz w:val="20"/>
          <w:szCs w:val="20"/>
          <w:lang w:val="en-US"/>
        </w:rPr>
        <w:t>survival:</w:t>
      </w:r>
      <w:r w:rsidRPr="00FA09B9">
        <w:rPr>
          <w:rFonts w:ascii="Times New Roman" w:hAnsi="Times New Roman" w:cs="Times New Roman"/>
          <w:sz w:val="20"/>
          <w:szCs w:val="20"/>
          <w:lang w:val="en-US"/>
        </w:rPr>
        <w:t xml:space="preserve"> 11.2 </w:t>
      </w:r>
      <w:r w:rsidR="00EA79DC" w:rsidRPr="00FA09B9">
        <w:rPr>
          <w:rFonts w:ascii="Times New Roman" w:hAnsi="Times New Roman" w:cs="Times New Roman"/>
          <w:sz w:val="20"/>
          <w:szCs w:val="20"/>
          <w:lang w:val="en-US"/>
        </w:rPr>
        <w:t xml:space="preserve">(95% </w:t>
      </w:r>
      <w:r w:rsidRPr="00FA09B9">
        <w:rPr>
          <w:rFonts w:ascii="Times New Roman" w:hAnsi="Times New Roman" w:cs="Times New Roman"/>
          <w:sz w:val="20"/>
          <w:szCs w:val="20"/>
          <w:lang w:val="en-US"/>
        </w:rPr>
        <w:t>C</w:t>
      </w:r>
      <w:r w:rsidR="00EA79DC" w:rsidRPr="00FA09B9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FA09B9">
        <w:rPr>
          <w:rFonts w:ascii="Times New Roman" w:hAnsi="Times New Roman" w:cs="Times New Roman"/>
          <w:sz w:val="20"/>
          <w:szCs w:val="20"/>
          <w:lang w:val="en-US"/>
        </w:rPr>
        <w:t>, 10.7</w:t>
      </w:r>
      <w:r w:rsidR="00EA79DC" w:rsidRPr="00FA09B9">
        <w:rPr>
          <w:rFonts w:ascii="Times New Roman" w:hAnsi="Times New Roman" w:cs="Times New Roman"/>
          <w:sz w:val="20"/>
          <w:szCs w:val="20"/>
          <w:lang w:val="en-US"/>
        </w:rPr>
        <w:t xml:space="preserve">-11.9) </w:t>
      </w:r>
      <w:r w:rsidRPr="00FA09B9">
        <w:rPr>
          <w:rFonts w:ascii="Times New Roman" w:hAnsi="Times New Roman" w:cs="Times New Roman"/>
          <w:sz w:val="20"/>
          <w:szCs w:val="20"/>
          <w:lang w:val="en-US"/>
        </w:rPr>
        <w:t>months</w:t>
      </w:r>
    </w:p>
    <w:p w14:paraId="41F08C71" w14:textId="77777777" w:rsidR="00427149" w:rsidRPr="00FA09B9" w:rsidRDefault="00427149">
      <w:pPr>
        <w:rPr>
          <w:rFonts w:ascii="Times New Roman" w:hAnsi="Times New Roman" w:cs="Times New Roman"/>
          <w:sz w:val="20"/>
          <w:szCs w:val="20"/>
        </w:rPr>
      </w:pPr>
    </w:p>
    <w:p w14:paraId="4448A304" w14:textId="77777777" w:rsidR="00427149" w:rsidRPr="00FA09B9" w:rsidRDefault="00427149">
      <w:pPr>
        <w:rPr>
          <w:rFonts w:ascii="Times New Roman" w:hAnsi="Times New Roman" w:cs="Times New Roman"/>
          <w:sz w:val="20"/>
          <w:szCs w:val="20"/>
        </w:rPr>
      </w:pPr>
    </w:p>
    <w:p w14:paraId="31A2B3BC" w14:textId="77777777" w:rsidR="003F69F3" w:rsidRPr="00D00ED5" w:rsidRDefault="003F69F3" w:rsidP="003F69F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00ED5">
        <w:rPr>
          <w:rFonts w:ascii="Times New Roman" w:hAnsi="Times New Roman" w:cs="Times New Roman"/>
          <w:b/>
          <w:bCs/>
          <w:sz w:val="24"/>
          <w:szCs w:val="24"/>
          <w:lang w:val="en-US"/>
        </w:rPr>
        <w:t>Survival rates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134"/>
        <w:gridCol w:w="1134"/>
        <w:gridCol w:w="1134"/>
        <w:gridCol w:w="1134"/>
      </w:tblGrid>
      <w:tr w:rsidR="003F69F3" w:rsidRPr="00D310BD" w14:paraId="2BD3401F" w14:textId="77777777" w:rsidTr="0086113A">
        <w:tc>
          <w:tcPr>
            <w:tcW w:w="1951" w:type="dxa"/>
            <w:tcBorders>
              <w:bottom w:val="single" w:sz="4" w:space="0" w:color="000000" w:themeColor="text1"/>
            </w:tcBorders>
          </w:tcPr>
          <w:p w14:paraId="49D6009F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31E2BEFC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</w:rPr>
              <w:t>1-year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62C5A09D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</w:rPr>
              <w:t>1.5-year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52AF836C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</w:rPr>
              <w:t>2-year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32519EA7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</w:rPr>
              <w:t>3-year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00402D09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</w:rPr>
              <w:t>4-year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390C66DF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</w:rPr>
              <w:t>5-year</w:t>
            </w:r>
          </w:p>
        </w:tc>
      </w:tr>
      <w:tr w:rsidR="003F69F3" w:rsidRPr="00D310BD" w14:paraId="0788D5C0" w14:textId="77777777" w:rsidTr="0086113A">
        <w:tc>
          <w:tcPr>
            <w:tcW w:w="1951" w:type="dxa"/>
            <w:tcBorders>
              <w:top w:val="single" w:sz="4" w:space="0" w:color="000000" w:themeColor="text1"/>
            </w:tcBorders>
          </w:tcPr>
          <w:p w14:paraId="624FB595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310BD">
              <w:rPr>
                <w:rFonts w:ascii="Times New Roman" w:hAnsi="Times New Roman" w:cs="Times New Roman"/>
                <w:b/>
                <w:lang w:val="en-US"/>
              </w:rPr>
              <w:t xml:space="preserve">Survival rate </w:t>
            </w:r>
            <w:r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  <w:p w14:paraId="26F60A8B" w14:textId="77777777" w:rsidR="003F69F3" w:rsidRPr="00D310BD" w:rsidRDefault="003F69F3" w:rsidP="0086113A">
            <w:pPr>
              <w:rPr>
                <w:rFonts w:ascii="Times New Roman" w:hAnsi="Times New Roman" w:cs="Times New Roman"/>
                <w:b/>
              </w:rPr>
            </w:pPr>
            <w:r w:rsidRPr="00D310BD">
              <w:rPr>
                <w:rFonts w:ascii="Times New Roman" w:hAnsi="Times New Roman" w:cs="Times New Roman"/>
                <w:b/>
                <w:lang w:val="en-US"/>
              </w:rPr>
              <w:t>95% CI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47FF422C" w14:textId="77777777" w:rsidR="003F69F3" w:rsidRPr="00D310BD" w:rsidRDefault="003F69F3" w:rsidP="0086113A">
            <w:pPr>
              <w:rPr>
                <w:rFonts w:ascii="Times New Roman" w:hAnsi="Times New Roman" w:cs="Times New Roman"/>
                <w:color w:val="231F20"/>
                <w:lang w:val="en-US"/>
              </w:rPr>
            </w:pPr>
            <w:r w:rsidRPr="00D310BD">
              <w:rPr>
                <w:rFonts w:ascii="Times New Roman" w:hAnsi="Times New Roman" w:cs="Times New Roman"/>
                <w:color w:val="231F20"/>
                <w:lang w:val="en-US"/>
              </w:rPr>
              <w:t xml:space="preserve">47.1 </w:t>
            </w:r>
          </w:p>
          <w:p w14:paraId="269A7D5C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44.8-49.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FC7F111" w14:textId="77777777" w:rsidR="003F69F3" w:rsidRPr="00D310BD" w:rsidRDefault="003F69F3" w:rsidP="0086113A">
            <w:pPr>
              <w:rPr>
                <w:rFonts w:ascii="Times New Roman" w:hAnsi="Times New Roman" w:cs="Times New Roman"/>
                <w:color w:val="231F20"/>
                <w:lang w:val="en-US"/>
              </w:rPr>
            </w:pPr>
            <w:r w:rsidRPr="00D310BD">
              <w:rPr>
                <w:rFonts w:ascii="Times New Roman" w:hAnsi="Times New Roman" w:cs="Times New Roman"/>
                <w:color w:val="231F20"/>
                <w:lang w:val="en-US"/>
              </w:rPr>
              <w:t>31.4</w:t>
            </w:r>
          </w:p>
          <w:p w14:paraId="0477C6F6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29.3-33.5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2187E2C" w14:textId="77777777" w:rsidR="003F69F3" w:rsidRPr="00D310BD" w:rsidRDefault="003F69F3" w:rsidP="0086113A">
            <w:pPr>
              <w:rPr>
                <w:rFonts w:ascii="Times New Roman" w:hAnsi="Times New Roman" w:cs="Times New Roman"/>
                <w:color w:val="231F20"/>
                <w:lang w:val="en-US"/>
              </w:rPr>
            </w:pPr>
            <w:r w:rsidRPr="00D310BD">
              <w:rPr>
                <w:rFonts w:ascii="Times New Roman" w:hAnsi="Times New Roman" w:cs="Times New Roman"/>
                <w:color w:val="231F20"/>
                <w:lang w:val="en-US"/>
              </w:rPr>
              <w:t>20.1</w:t>
            </w:r>
          </w:p>
          <w:p w14:paraId="00AD174F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18.3-22.0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B63E375" w14:textId="77777777" w:rsidR="003F69F3" w:rsidRPr="00D310BD" w:rsidRDefault="003F69F3" w:rsidP="0086113A">
            <w:pPr>
              <w:rPr>
                <w:rFonts w:ascii="Times New Roman" w:hAnsi="Times New Roman" w:cs="Times New Roman"/>
                <w:color w:val="231F20"/>
                <w:lang w:val="en-US"/>
              </w:rPr>
            </w:pPr>
            <w:r w:rsidRPr="00D310BD">
              <w:rPr>
                <w:rFonts w:ascii="Times New Roman" w:hAnsi="Times New Roman" w:cs="Times New Roman"/>
                <w:color w:val="231F20"/>
                <w:lang w:val="en-US"/>
              </w:rPr>
              <w:t>10.3</w:t>
            </w:r>
          </w:p>
          <w:p w14:paraId="1219BAFF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9.0-11.8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00277188" w14:textId="77777777" w:rsidR="003F69F3" w:rsidRPr="00D310BD" w:rsidRDefault="003F69F3" w:rsidP="0086113A">
            <w:pPr>
              <w:rPr>
                <w:rFonts w:ascii="Times New Roman" w:hAnsi="Times New Roman" w:cs="Times New Roman"/>
                <w:lang w:val="en-US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6.4</w:t>
            </w:r>
          </w:p>
          <w:p w14:paraId="043B307A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5.3-7.6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</w:tcPr>
          <w:p w14:paraId="6DBF7B96" w14:textId="77777777" w:rsidR="003F69F3" w:rsidRPr="00D310BD" w:rsidRDefault="003F69F3" w:rsidP="0086113A">
            <w:pPr>
              <w:rPr>
                <w:rFonts w:ascii="Times New Roman" w:hAnsi="Times New Roman" w:cs="Times New Roman"/>
                <w:lang w:val="en-US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4.5</w:t>
            </w:r>
          </w:p>
          <w:p w14:paraId="65F51DE5" w14:textId="77777777" w:rsidR="003F69F3" w:rsidRPr="00D310BD" w:rsidRDefault="003F69F3" w:rsidP="0086113A">
            <w:pPr>
              <w:rPr>
                <w:rFonts w:ascii="Times New Roman" w:hAnsi="Times New Roman" w:cs="Times New Roman"/>
              </w:rPr>
            </w:pPr>
            <w:r w:rsidRPr="00D310BD">
              <w:rPr>
                <w:rFonts w:ascii="Times New Roman" w:hAnsi="Times New Roman" w:cs="Times New Roman"/>
                <w:lang w:val="en-US"/>
              </w:rPr>
              <w:t>3.6-5.6</w:t>
            </w:r>
          </w:p>
        </w:tc>
      </w:tr>
    </w:tbl>
    <w:p w14:paraId="024BD762" w14:textId="77777777" w:rsidR="00B408A1" w:rsidRDefault="00B408A1"/>
    <w:p w14:paraId="329273E3" w14:textId="3774A887" w:rsidR="00B408A1" w:rsidRDefault="00B408A1">
      <w:r>
        <w:br w:type="page"/>
      </w:r>
    </w:p>
    <w:p w14:paraId="4025DB47" w14:textId="4911B600" w:rsidR="00B408A1" w:rsidRPr="002E0CCE" w:rsidRDefault="005177CE" w:rsidP="00B408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E0C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455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558A">
        <w:rPr>
          <w:rFonts w:ascii="Times New Roman" w:hAnsi="Times New Roman" w:cs="Times New Roman"/>
          <w:b/>
          <w:bCs/>
          <w:sz w:val="24"/>
          <w:szCs w:val="24"/>
          <w:lang w:val="en-US"/>
        </w:rPr>
        <w:t>2A</w:t>
      </w:r>
      <w:r w:rsidR="00B408A1" w:rsidRPr="002E0CC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B408A1" w:rsidRPr="002E0CCE">
        <w:rPr>
          <w:rFonts w:ascii="Times New Roman" w:hAnsi="Times New Roman" w:cs="Times New Roman"/>
          <w:sz w:val="24"/>
          <w:szCs w:val="24"/>
          <w:lang w:val="en-US"/>
        </w:rPr>
        <w:t>Survival and spontaneous prognostic factors: Survival and age</w:t>
      </w:r>
      <w:r w:rsidR="005B7437">
        <w:rPr>
          <w:rFonts w:ascii="Times New Roman" w:hAnsi="Times New Roman" w:cs="Times New Roman"/>
          <w:sz w:val="24"/>
          <w:szCs w:val="24"/>
          <w:lang w:val="en-US"/>
        </w:rPr>
        <w:t xml:space="preserve"> (per quartile)</w:t>
      </w:r>
    </w:p>
    <w:p w14:paraId="13BE0CFE" w14:textId="77777777" w:rsidR="002E0CCE" w:rsidRPr="002E0CCE" w:rsidRDefault="002E0CCE" w:rsidP="00B408A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BF63BC" w14:textId="77777777" w:rsidR="002E0CCE" w:rsidRPr="002E0CCE" w:rsidRDefault="002E0CCE" w:rsidP="002E0CCE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>Log-rank p &lt;0.001</w:t>
      </w:r>
    </w:p>
    <w:p w14:paraId="5A41F7CA" w14:textId="1E41C048" w:rsidR="00B408A1" w:rsidRPr="002E0CCE" w:rsidRDefault="00B408A1">
      <w:pPr>
        <w:rPr>
          <w:lang w:val="en-US"/>
        </w:rPr>
      </w:pPr>
      <w:r w:rsidRPr="002E0CCE">
        <w:rPr>
          <w:noProof/>
          <w:lang w:eastAsia="fr-FR"/>
        </w:rPr>
        <w:drawing>
          <wp:inline distT="0" distB="0" distL="0" distR="0" wp14:anchorId="5B7A3D1B" wp14:editId="323DF618">
            <wp:extent cx="5760623" cy="4356340"/>
            <wp:effectExtent l="0" t="0" r="0" b="635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11486" b="11178"/>
                    <a:stretch/>
                  </pic:blipFill>
                  <pic:spPr bwMode="auto">
                    <a:xfrm>
                      <a:off x="0" y="0"/>
                      <a:ext cx="5760720" cy="43564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283913" w14:textId="6D99746D" w:rsidR="0083403C" w:rsidRDefault="0083403C" w:rsidP="005F616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>The numbers just below the x-axi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s represent the numbers at risk</w:t>
      </w:r>
    </w:p>
    <w:p w14:paraId="1A44FC83" w14:textId="77777777" w:rsidR="005F6169" w:rsidRPr="005F6169" w:rsidRDefault="005F6169" w:rsidP="005F616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5179F3" w:rsidRPr="0083403C" w14:paraId="3AE25204" w14:textId="77777777" w:rsidTr="0083403C">
        <w:trPr>
          <w:jc w:val="center"/>
        </w:trPr>
        <w:tc>
          <w:tcPr>
            <w:tcW w:w="1276" w:type="dxa"/>
          </w:tcPr>
          <w:p w14:paraId="6128C6EA" w14:textId="1DAA9F81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851" w:type="dxa"/>
          </w:tcPr>
          <w:p w14:paraId="7463F158" w14:textId="1BD06890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392EC437" w14:textId="6F8DB1AC" w:rsidR="005179F3" w:rsidRPr="0083403C" w:rsidRDefault="005179F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83403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5179F3" w:rsidRPr="0083403C" w14:paraId="23FF64E4" w14:textId="77777777" w:rsidTr="0083403C">
        <w:trPr>
          <w:jc w:val="center"/>
        </w:trPr>
        <w:tc>
          <w:tcPr>
            <w:tcW w:w="1276" w:type="dxa"/>
          </w:tcPr>
          <w:p w14:paraId="17712A6A" w14:textId="35B5D59B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=56</w:t>
            </w:r>
          </w:p>
        </w:tc>
        <w:tc>
          <w:tcPr>
            <w:tcW w:w="851" w:type="dxa"/>
          </w:tcPr>
          <w:p w14:paraId="6B74D881" w14:textId="25481A35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5</w:t>
            </w:r>
          </w:p>
        </w:tc>
        <w:tc>
          <w:tcPr>
            <w:tcW w:w="4394" w:type="dxa"/>
          </w:tcPr>
          <w:p w14:paraId="7CA2CF4F" w14:textId="29E608FA" w:rsidR="005179F3" w:rsidRPr="0083403C" w:rsidRDefault="005179F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(15.3-18.7)</w:t>
            </w:r>
          </w:p>
        </w:tc>
      </w:tr>
      <w:tr w:rsidR="005179F3" w:rsidRPr="0083403C" w14:paraId="2164858E" w14:textId="77777777" w:rsidTr="0083403C">
        <w:trPr>
          <w:jc w:val="center"/>
        </w:trPr>
        <w:tc>
          <w:tcPr>
            <w:tcW w:w="1276" w:type="dxa"/>
          </w:tcPr>
          <w:p w14:paraId="17CE34C7" w14:textId="78F3222D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-63</w:t>
            </w:r>
          </w:p>
        </w:tc>
        <w:tc>
          <w:tcPr>
            <w:tcW w:w="851" w:type="dxa"/>
          </w:tcPr>
          <w:p w14:paraId="5CCB87BD" w14:textId="227323DE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0</w:t>
            </w:r>
          </w:p>
        </w:tc>
        <w:tc>
          <w:tcPr>
            <w:tcW w:w="4394" w:type="dxa"/>
          </w:tcPr>
          <w:p w14:paraId="07234883" w14:textId="2D8CFC75" w:rsidR="005179F3" w:rsidRPr="0083403C" w:rsidRDefault="005179F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2 (12.1-14.9)</w:t>
            </w:r>
          </w:p>
        </w:tc>
      </w:tr>
      <w:tr w:rsidR="005179F3" w:rsidRPr="0083403C" w14:paraId="1CDA9074" w14:textId="77777777" w:rsidTr="0083403C">
        <w:trPr>
          <w:jc w:val="center"/>
        </w:trPr>
        <w:tc>
          <w:tcPr>
            <w:tcW w:w="1276" w:type="dxa"/>
          </w:tcPr>
          <w:p w14:paraId="28646F21" w14:textId="14BDF23E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-72</w:t>
            </w:r>
          </w:p>
        </w:tc>
        <w:tc>
          <w:tcPr>
            <w:tcW w:w="851" w:type="dxa"/>
          </w:tcPr>
          <w:p w14:paraId="300816F6" w14:textId="5602F0EA" w:rsidR="005179F3" w:rsidRPr="0083403C" w:rsidRDefault="005179F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7</w:t>
            </w:r>
          </w:p>
        </w:tc>
        <w:tc>
          <w:tcPr>
            <w:tcW w:w="4394" w:type="dxa"/>
          </w:tcPr>
          <w:p w14:paraId="4165AA44" w14:textId="0A75A941" w:rsidR="005179F3" w:rsidRPr="0083403C" w:rsidRDefault="005179F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9.5-11.8)</w:t>
            </w:r>
          </w:p>
        </w:tc>
      </w:tr>
      <w:tr w:rsidR="005179F3" w:rsidRPr="0083403C" w14:paraId="69639E59" w14:textId="77777777" w:rsidTr="0083403C">
        <w:trPr>
          <w:jc w:val="center"/>
        </w:trPr>
        <w:tc>
          <w:tcPr>
            <w:tcW w:w="1276" w:type="dxa"/>
          </w:tcPr>
          <w:p w14:paraId="07E4701C" w14:textId="69A84050" w:rsidR="005179F3" w:rsidRPr="0083403C" w:rsidRDefault="002E0C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2</w:t>
            </w:r>
          </w:p>
        </w:tc>
        <w:tc>
          <w:tcPr>
            <w:tcW w:w="851" w:type="dxa"/>
          </w:tcPr>
          <w:p w14:paraId="61AD9DF7" w14:textId="76B82AC1" w:rsidR="005179F3" w:rsidRPr="0083403C" w:rsidRDefault="002E0CC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4394" w:type="dxa"/>
          </w:tcPr>
          <w:p w14:paraId="5C91E49F" w14:textId="755E025F" w:rsidR="005179F3" w:rsidRPr="0083403C" w:rsidRDefault="002E0CCE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340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5.5-7.0)</w:t>
            </w:r>
          </w:p>
        </w:tc>
      </w:tr>
    </w:tbl>
    <w:p w14:paraId="436B9B90" w14:textId="77777777" w:rsidR="005179F3" w:rsidRPr="002E0CCE" w:rsidRDefault="005179F3">
      <w:pPr>
        <w:rPr>
          <w:lang w:val="en-US"/>
        </w:rPr>
      </w:pPr>
    </w:p>
    <w:p w14:paraId="0EFEACAA" w14:textId="1557F7D5" w:rsidR="007A59ED" w:rsidRDefault="007A59ED">
      <w:pPr>
        <w:rPr>
          <w:lang w:val="en-US"/>
        </w:rPr>
      </w:pPr>
      <w:r>
        <w:rPr>
          <w:lang w:val="en-US"/>
        </w:rPr>
        <w:br w:type="page"/>
      </w:r>
    </w:p>
    <w:p w14:paraId="3782ECEC" w14:textId="47800AB9" w:rsidR="007A59ED" w:rsidRPr="005B7437" w:rsidRDefault="005177CE" w:rsidP="007A59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5B74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455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558A">
        <w:rPr>
          <w:rFonts w:ascii="Times New Roman" w:hAnsi="Times New Roman" w:cs="Times New Roman"/>
          <w:b/>
          <w:bCs/>
          <w:sz w:val="24"/>
          <w:szCs w:val="24"/>
          <w:lang w:val="en-US"/>
        </w:rPr>
        <w:t>2B</w:t>
      </w:r>
      <w:r w:rsidR="007A59ED" w:rsidRPr="005B743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A59ED" w:rsidRPr="005B7437">
        <w:rPr>
          <w:rFonts w:ascii="Times New Roman" w:hAnsi="Times New Roman" w:cs="Times New Roman"/>
          <w:sz w:val="24"/>
          <w:szCs w:val="24"/>
          <w:lang w:val="en-US"/>
        </w:rPr>
        <w:t xml:space="preserve">Survival and spontaneous prognostic factors: </w:t>
      </w:r>
      <w:r w:rsidR="008D09E7" w:rsidRPr="005B7437">
        <w:rPr>
          <w:rFonts w:ascii="Times New Roman" w:hAnsi="Times New Roman" w:cs="Times New Roman"/>
          <w:sz w:val="24"/>
          <w:szCs w:val="24"/>
          <w:lang w:val="en-US"/>
        </w:rPr>
        <w:t>Survival and location</w:t>
      </w:r>
      <w:r w:rsidR="005B7437" w:rsidRPr="005B743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7437" w:rsidRPr="005B7437">
        <w:rPr>
          <w:rFonts w:ascii="Times New Roman" w:hAnsi="Times New Roman" w:cs="Times New Roman"/>
          <w:color w:val="231F20"/>
          <w:sz w:val="24"/>
          <w:szCs w:val="24"/>
          <w:lang w:val="en-US"/>
        </w:rPr>
        <w:t>(ri</w:t>
      </w:r>
      <w:r w:rsidR="005B7437">
        <w:rPr>
          <w:rFonts w:ascii="Times New Roman" w:hAnsi="Times New Roman" w:cs="Times New Roman"/>
          <w:color w:val="231F20"/>
          <w:sz w:val="24"/>
          <w:szCs w:val="24"/>
          <w:lang w:val="en-US"/>
        </w:rPr>
        <w:t>ght, left, median and bilateral</w:t>
      </w:r>
      <w:r w:rsidR="005B7437" w:rsidRPr="005B7437">
        <w:rPr>
          <w:rFonts w:ascii="Times New Roman" w:hAnsi="Times New Roman" w:cs="Times New Roman"/>
          <w:color w:val="231F20"/>
          <w:sz w:val="24"/>
          <w:szCs w:val="24"/>
          <w:lang w:val="en-US"/>
        </w:rPr>
        <w:t>, and unknown)</w:t>
      </w:r>
    </w:p>
    <w:p w14:paraId="7DF7CF96" w14:textId="77777777" w:rsidR="00FB476B" w:rsidRPr="002E0CCE" w:rsidRDefault="00FB476B" w:rsidP="007A59E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55586AF" w14:textId="77777777" w:rsidR="00FB476B" w:rsidRPr="002E0CCE" w:rsidRDefault="00FB476B" w:rsidP="00FB476B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>Log-rank p &lt;0.001</w:t>
      </w:r>
    </w:p>
    <w:p w14:paraId="60E399AD" w14:textId="169226D1" w:rsidR="008D09E7" w:rsidRDefault="00FB476B">
      <w:pPr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7FE7EC93" wp14:editId="75BA0FA9">
            <wp:extent cx="5760499" cy="4373592"/>
            <wp:effectExtent l="0" t="0" r="0" b="825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11179" b="11177"/>
                    <a:stretch/>
                  </pic:blipFill>
                  <pic:spPr bwMode="auto">
                    <a:xfrm>
                      <a:off x="0" y="0"/>
                      <a:ext cx="5760720" cy="4373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BEEE7E" w14:textId="6FE98C3C" w:rsidR="005F6169" w:rsidRPr="005F6169" w:rsidRDefault="005F6169" w:rsidP="005F616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>The numbers just below the x-axi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s represent the numbers at risk</w:t>
      </w:r>
    </w:p>
    <w:p w14:paraId="48BB49E9" w14:textId="73F1E9BF" w:rsidR="00006DB3" w:rsidRDefault="00006DB3" w:rsidP="005F6169">
      <w:pPr>
        <w:spacing w:after="0" w:line="240" w:lineRule="auto"/>
        <w:rPr>
          <w:lang w:val="en-US"/>
        </w:rPr>
      </w:pPr>
      <w:r w:rsidRPr="0071094B">
        <w:rPr>
          <w:rFonts w:ascii="Times New Roman" w:hAnsi="Times New Roman" w:cs="Times New Roman"/>
          <w:color w:val="231F20"/>
          <w:sz w:val="20"/>
          <w:szCs w:val="20"/>
          <w:lang w:val="en-US"/>
        </w:rPr>
        <w:t>Abbreviation:</w:t>
      </w:r>
      <w:r w:rsidR="0004558A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M&amp;B, median and bilateral</w:t>
      </w:r>
    </w:p>
    <w:p w14:paraId="008D63F6" w14:textId="77777777" w:rsidR="008D09E7" w:rsidRPr="005F6169" w:rsidRDefault="008D09E7" w:rsidP="00006DB3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006DB3" w:rsidRPr="004C65DA" w14:paraId="01FBFEAF" w14:textId="77777777" w:rsidTr="0086113A">
        <w:trPr>
          <w:jc w:val="center"/>
        </w:trPr>
        <w:tc>
          <w:tcPr>
            <w:tcW w:w="1276" w:type="dxa"/>
          </w:tcPr>
          <w:p w14:paraId="035BCF81" w14:textId="72238374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851" w:type="dxa"/>
          </w:tcPr>
          <w:p w14:paraId="74343A5D" w14:textId="77777777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12AFEBF6" w14:textId="77777777" w:rsidR="00006DB3" w:rsidRPr="004C65DA" w:rsidRDefault="00006DB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4C65D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006DB3" w:rsidRPr="004C65DA" w14:paraId="675C1166" w14:textId="77777777" w:rsidTr="0086113A">
        <w:trPr>
          <w:jc w:val="center"/>
        </w:trPr>
        <w:tc>
          <w:tcPr>
            <w:tcW w:w="1276" w:type="dxa"/>
          </w:tcPr>
          <w:p w14:paraId="3B662989" w14:textId="3282ADB3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&amp;B</w:t>
            </w:r>
          </w:p>
        </w:tc>
        <w:tc>
          <w:tcPr>
            <w:tcW w:w="851" w:type="dxa"/>
          </w:tcPr>
          <w:p w14:paraId="59543BD2" w14:textId="1221BF6F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4394" w:type="dxa"/>
          </w:tcPr>
          <w:p w14:paraId="0F87C9F9" w14:textId="0DCE12EC" w:rsidR="00006DB3" w:rsidRPr="004C65DA" w:rsidRDefault="00006DB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 (5.4-9.1)</w:t>
            </w:r>
          </w:p>
        </w:tc>
      </w:tr>
      <w:tr w:rsidR="00006DB3" w:rsidRPr="004C65DA" w14:paraId="746ED396" w14:textId="77777777" w:rsidTr="0086113A">
        <w:trPr>
          <w:jc w:val="center"/>
        </w:trPr>
        <w:tc>
          <w:tcPr>
            <w:tcW w:w="1276" w:type="dxa"/>
          </w:tcPr>
          <w:p w14:paraId="52145BE2" w14:textId="05E76928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851" w:type="dxa"/>
          </w:tcPr>
          <w:p w14:paraId="7215C12B" w14:textId="09D91522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</w:t>
            </w:r>
          </w:p>
        </w:tc>
        <w:tc>
          <w:tcPr>
            <w:tcW w:w="4394" w:type="dxa"/>
          </w:tcPr>
          <w:p w14:paraId="47A0872E" w14:textId="41711642" w:rsidR="00006DB3" w:rsidRPr="004C65DA" w:rsidRDefault="00006DB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6 (</w:t>
            </w:r>
            <w:r w:rsidRPr="004C65DA">
              <w:rPr>
                <w:rFonts w:ascii="Times New Roman" w:hAnsi="Times New Roman" w:cs="Times New Roman"/>
                <w:sz w:val="20"/>
                <w:szCs w:val="20"/>
              </w:rPr>
              <w:t>10.8-12.3</w:t>
            </w: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06DB3" w:rsidRPr="004C65DA" w14:paraId="6A2F5141" w14:textId="77777777" w:rsidTr="0086113A">
        <w:trPr>
          <w:jc w:val="center"/>
        </w:trPr>
        <w:tc>
          <w:tcPr>
            <w:tcW w:w="1276" w:type="dxa"/>
          </w:tcPr>
          <w:p w14:paraId="5AB82690" w14:textId="1CE0E2F4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ft</w:t>
            </w:r>
          </w:p>
        </w:tc>
        <w:tc>
          <w:tcPr>
            <w:tcW w:w="851" w:type="dxa"/>
          </w:tcPr>
          <w:p w14:paraId="65AC52EE" w14:textId="1D6C1738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5</w:t>
            </w:r>
          </w:p>
        </w:tc>
        <w:tc>
          <w:tcPr>
            <w:tcW w:w="4394" w:type="dxa"/>
          </w:tcPr>
          <w:p w14:paraId="1EF64E87" w14:textId="1EF4A8A6" w:rsidR="00006DB3" w:rsidRPr="004C65DA" w:rsidRDefault="00006DB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 (</w:t>
            </w:r>
            <w:r w:rsidRPr="004C65DA">
              <w:rPr>
                <w:rFonts w:ascii="Times New Roman" w:hAnsi="Times New Roman" w:cs="Times New Roman"/>
                <w:sz w:val="20"/>
                <w:szCs w:val="20"/>
              </w:rPr>
              <w:t>11.1-13.0</w:t>
            </w: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006DB3" w:rsidRPr="004C65DA" w14:paraId="076BC703" w14:textId="77777777" w:rsidTr="0086113A">
        <w:trPr>
          <w:jc w:val="center"/>
        </w:trPr>
        <w:tc>
          <w:tcPr>
            <w:tcW w:w="1276" w:type="dxa"/>
          </w:tcPr>
          <w:p w14:paraId="344D1E01" w14:textId="3A5344D7" w:rsidR="00006DB3" w:rsidRPr="004C65DA" w:rsidRDefault="00006DB3" w:rsidP="00006DB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51" w:type="dxa"/>
          </w:tcPr>
          <w:p w14:paraId="0D84DBB7" w14:textId="281E4F74" w:rsidR="00006DB3" w:rsidRPr="004C65DA" w:rsidRDefault="00006DB3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4</w:t>
            </w:r>
          </w:p>
        </w:tc>
        <w:tc>
          <w:tcPr>
            <w:tcW w:w="4394" w:type="dxa"/>
          </w:tcPr>
          <w:p w14:paraId="3CEDBCAB" w14:textId="197DBE94" w:rsidR="00006DB3" w:rsidRPr="004C65DA" w:rsidRDefault="00006DB3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</w:t>
            </w:r>
            <w:r w:rsidRPr="004C65DA">
              <w:rPr>
                <w:rFonts w:ascii="Times New Roman" w:hAnsi="Times New Roman" w:cs="Times New Roman"/>
                <w:sz w:val="20"/>
                <w:szCs w:val="20"/>
              </w:rPr>
              <w:t>5.5-9.5</w:t>
            </w:r>
            <w:r w:rsidRPr="004C65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4B4078C8" w14:textId="77777777" w:rsidR="008D09E7" w:rsidRDefault="008D09E7">
      <w:pPr>
        <w:rPr>
          <w:lang w:val="en-US"/>
        </w:rPr>
      </w:pPr>
    </w:p>
    <w:p w14:paraId="0CA894E9" w14:textId="72199DF4" w:rsidR="00AC54C5" w:rsidRDefault="00AC54C5">
      <w:pPr>
        <w:rPr>
          <w:lang w:val="en-US"/>
        </w:rPr>
      </w:pPr>
      <w:r>
        <w:rPr>
          <w:lang w:val="en-US"/>
        </w:rPr>
        <w:br w:type="page"/>
      </w:r>
    </w:p>
    <w:p w14:paraId="67C69AB8" w14:textId="16282431" w:rsidR="004C65DA" w:rsidRDefault="005177CE" w:rsidP="004C65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4C65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 w:rsidR="000455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4558A">
        <w:rPr>
          <w:rFonts w:ascii="Times New Roman" w:hAnsi="Times New Roman" w:cs="Times New Roman"/>
          <w:b/>
          <w:bCs/>
          <w:sz w:val="24"/>
          <w:szCs w:val="24"/>
          <w:lang w:val="en-US"/>
        </w:rPr>
        <w:t>2C</w:t>
      </w:r>
      <w:r w:rsidR="004C65DA" w:rsidRPr="004C65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C65DA" w:rsidRPr="004C65DA">
        <w:rPr>
          <w:rFonts w:ascii="Times New Roman" w:hAnsi="Times New Roman" w:cs="Times New Roman"/>
          <w:sz w:val="24"/>
          <w:szCs w:val="24"/>
          <w:lang w:val="en-US"/>
        </w:rPr>
        <w:t xml:space="preserve">Survival and spontaneous prognostic factors: Survival and </w:t>
      </w:r>
      <w:proofErr w:type="spellStart"/>
      <w:r w:rsidR="004C65DA" w:rsidRPr="004C65DA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="004C65DA" w:rsidRPr="004C65DA">
        <w:rPr>
          <w:rFonts w:ascii="Times New Roman" w:hAnsi="Times New Roman" w:cs="Times New Roman"/>
          <w:sz w:val="24"/>
          <w:szCs w:val="24"/>
          <w:lang w:val="en-US"/>
        </w:rPr>
        <w:t xml:space="preserve"> performance status</w:t>
      </w:r>
    </w:p>
    <w:p w14:paraId="105C7F43" w14:textId="77777777" w:rsidR="001F2947" w:rsidRPr="004C65DA" w:rsidRDefault="001F2947" w:rsidP="004C65D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8AF964" w14:textId="77777777" w:rsidR="001F2947" w:rsidRPr="002E0CCE" w:rsidRDefault="001F2947" w:rsidP="001F2947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>Log-rank p &lt;0.001</w:t>
      </w:r>
    </w:p>
    <w:p w14:paraId="0FC15F14" w14:textId="05B65D56" w:rsidR="004C65DA" w:rsidRDefault="004C65DA">
      <w:pPr>
        <w:rPr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40276A82" wp14:editId="76C74630">
            <wp:extent cx="5760499" cy="4373592"/>
            <wp:effectExtent l="0" t="0" r="0" b="825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11179" b="11177"/>
                    <a:stretch/>
                  </pic:blipFill>
                  <pic:spPr bwMode="auto">
                    <a:xfrm>
                      <a:off x="0" y="0"/>
                      <a:ext cx="5760720" cy="4373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047F0" w14:textId="4D9B387F" w:rsidR="005F6169" w:rsidRPr="005F6169" w:rsidRDefault="005F6169" w:rsidP="005F616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>The numbers just below the x-axi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s represent the numbers at risk</w:t>
      </w:r>
    </w:p>
    <w:p w14:paraId="1B4AA504" w14:textId="56D3328F" w:rsidR="00E36B1E" w:rsidRPr="00E36B1E" w:rsidRDefault="00370D0D" w:rsidP="005F616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6B1E">
        <w:rPr>
          <w:rFonts w:ascii="Times New Roman" w:hAnsi="Times New Roman" w:cs="Times New Roman"/>
          <w:color w:val="231F20"/>
          <w:sz w:val="20"/>
          <w:szCs w:val="20"/>
          <w:lang w:val="en-US"/>
        </w:rPr>
        <w:t>Abbreviation:</w:t>
      </w:r>
      <w:r w:rsidR="00E36B1E" w:rsidRPr="00E36B1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KPS, </w:t>
      </w:r>
      <w:proofErr w:type="spellStart"/>
      <w:r w:rsidR="00E36B1E" w:rsidRPr="00E36B1E">
        <w:rPr>
          <w:rFonts w:ascii="Times New Roman" w:hAnsi="Times New Roman" w:cs="Times New Roman"/>
          <w:sz w:val="20"/>
          <w:szCs w:val="20"/>
          <w:lang w:val="en-US"/>
        </w:rPr>
        <w:t>Karnofsky</w:t>
      </w:r>
      <w:proofErr w:type="spellEnd"/>
      <w:r w:rsidR="00E36B1E" w:rsidRPr="00E36B1E">
        <w:rPr>
          <w:rFonts w:ascii="Times New Roman" w:hAnsi="Times New Roman" w:cs="Times New Roman"/>
          <w:sz w:val="20"/>
          <w:szCs w:val="20"/>
          <w:lang w:val="en-US"/>
        </w:rPr>
        <w:t xml:space="preserve"> performance status</w:t>
      </w:r>
    </w:p>
    <w:p w14:paraId="3ED6243E" w14:textId="55222DFA" w:rsidR="00370D0D" w:rsidRDefault="00370D0D" w:rsidP="005F6169">
      <w:pPr>
        <w:spacing w:after="0" w:line="240" w:lineRule="auto"/>
        <w:rPr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E36B1E" w:rsidRPr="00E36B1E" w14:paraId="62AB1924" w14:textId="77777777" w:rsidTr="0086113A">
        <w:trPr>
          <w:jc w:val="center"/>
        </w:trPr>
        <w:tc>
          <w:tcPr>
            <w:tcW w:w="1276" w:type="dxa"/>
          </w:tcPr>
          <w:p w14:paraId="5331E20F" w14:textId="3937A7CB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S</w:t>
            </w:r>
          </w:p>
        </w:tc>
        <w:tc>
          <w:tcPr>
            <w:tcW w:w="851" w:type="dxa"/>
          </w:tcPr>
          <w:p w14:paraId="3BBA486B" w14:textId="77777777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74790B15" w14:textId="77777777" w:rsidR="00E36B1E" w:rsidRPr="00E36B1E" w:rsidRDefault="00E36B1E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E36B1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E36B1E" w:rsidRPr="00E36B1E" w14:paraId="0048263C" w14:textId="77777777" w:rsidTr="0086113A">
        <w:trPr>
          <w:jc w:val="center"/>
        </w:trPr>
        <w:tc>
          <w:tcPr>
            <w:tcW w:w="1276" w:type="dxa"/>
          </w:tcPr>
          <w:p w14:paraId="58F0654D" w14:textId="01BD602D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%-100%</w:t>
            </w:r>
          </w:p>
        </w:tc>
        <w:tc>
          <w:tcPr>
            <w:tcW w:w="851" w:type="dxa"/>
          </w:tcPr>
          <w:p w14:paraId="196B120B" w14:textId="23676840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6</w:t>
            </w:r>
          </w:p>
        </w:tc>
        <w:tc>
          <w:tcPr>
            <w:tcW w:w="4394" w:type="dxa"/>
          </w:tcPr>
          <w:p w14:paraId="3B9FE605" w14:textId="05661C4C" w:rsidR="00E36B1E" w:rsidRPr="00E36B1E" w:rsidRDefault="00E36B1E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 (12.8-15.9)</w:t>
            </w:r>
          </w:p>
        </w:tc>
      </w:tr>
      <w:tr w:rsidR="00E36B1E" w:rsidRPr="00E36B1E" w14:paraId="70693203" w14:textId="77777777" w:rsidTr="0086113A">
        <w:trPr>
          <w:jc w:val="center"/>
        </w:trPr>
        <w:tc>
          <w:tcPr>
            <w:tcW w:w="1276" w:type="dxa"/>
          </w:tcPr>
          <w:p w14:paraId="6AEF8C28" w14:textId="0C1D9D21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%-80%</w:t>
            </w:r>
          </w:p>
        </w:tc>
        <w:tc>
          <w:tcPr>
            <w:tcW w:w="851" w:type="dxa"/>
          </w:tcPr>
          <w:p w14:paraId="02E0DBDD" w14:textId="14B2BFF0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  <w:tc>
          <w:tcPr>
            <w:tcW w:w="4394" w:type="dxa"/>
          </w:tcPr>
          <w:p w14:paraId="075F5C6B" w14:textId="6E0BBA40" w:rsidR="00E36B1E" w:rsidRPr="00E36B1E" w:rsidRDefault="00E36B1E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 (</w:t>
            </w:r>
            <w:r w:rsidRPr="00E36B1E">
              <w:rPr>
                <w:rFonts w:ascii="Times New Roman" w:hAnsi="Times New Roman" w:cs="Times New Roman"/>
                <w:sz w:val="20"/>
                <w:szCs w:val="20"/>
              </w:rPr>
              <w:t>8.9-11.6</w:t>
            </w: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E36B1E" w:rsidRPr="00E36B1E" w14:paraId="7363A540" w14:textId="77777777" w:rsidTr="0086113A">
        <w:trPr>
          <w:jc w:val="center"/>
        </w:trPr>
        <w:tc>
          <w:tcPr>
            <w:tcW w:w="1276" w:type="dxa"/>
          </w:tcPr>
          <w:p w14:paraId="0EB09651" w14:textId="20A62B83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=60</w:t>
            </w:r>
          </w:p>
        </w:tc>
        <w:tc>
          <w:tcPr>
            <w:tcW w:w="851" w:type="dxa"/>
          </w:tcPr>
          <w:p w14:paraId="27836816" w14:textId="2B4EF78F" w:rsidR="00E36B1E" w:rsidRPr="00E36B1E" w:rsidRDefault="00E36B1E" w:rsidP="008611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4394" w:type="dxa"/>
          </w:tcPr>
          <w:p w14:paraId="773CD27B" w14:textId="0F892D6F" w:rsidR="00E36B1E" w:rsidRPr="00E36B1E" w:rsidRDefault="00E36B1E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</w:t>
            </w:r>
            <w:r w:rsidRPr="00E36B1E">
              <w:rPr>
                <w:rFonts w:ascii="Times New Roman" w:hAnsi="Times New Roman" w:cs="Times New Roman"/>
                <w:sz w:val="20"/>
                <w:szCs w:val="20"/>
              </w:rPr>
              <w:t>5.1-8.0</w:t>
            </w:r>
            <w:r w:rsidRPr="00E36B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895798A" w14:textId="24941AEC" w:rsidR="00E36B1E" w:rsidRDefault="00E36B1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1610086" w14:textId="1D011C22" w:rsidR="00E36B1E" w:rsidRDefault="005177CE" w:rsidP="00E36B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4C65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36B1E" w:rsidRPr="004C65D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36B1E" w:rsidRPr="004C65D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E36B1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E36B1E" w:rsidRPr="004C65D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36B1E" w:rsidRPr="004C65DA">
        <w:rPr>
          <w:rFonts w:ascii="Times New Roman" w:hAnsi="Times New Roman" w:cs="Times New Roman"/>
          <w:sz w:val="24"/>
          <w:szCs w:val="24"/>
          <w:lang w:val="en-US"/>
        </w:rPr>
        <w:t xml:space="preserve">Survival and spontaneous prognostic factors: Survival </w:t>
      </w:r>
      <w:r w:rsidR="00E36B1E">
        <w:rPr>
          <w:rFonts w:ascii="Times New Roman" w:hAnsi="Times New Roman" w:cs="Times New Roman"/>
          <w:sz w:val="24"/>
          <w:szCs w:val="24"/>
          <w:lang w:val="en-US"/>
        </w:rPr>
        <w:t xml:space="preserve">in reported and </w:t>
      </w:r>
      <w:r w:rsidR="005B7437">
        <w:rPr>
          <w:rFonts w:ascii="Times New Roman" w:hAnsi="Times New Roman" w:cs="Times New Roman"/>
          <w:sz w:val="24"/>
          <w:szCs w:val="24"/>
          <w:lang w:val="en-US"/>
        </w:rPr>
        <w:t xml:space="preserve">unreported </w:t>
      </w:r>
      <w:proofErr w:type="spellStart"/>
      <w:r w:rsidR="005B7437">
        <w:rPr>
          <w:rFonts w:ascii="Times New Roman" w:hAnsi="Times New Roman" w:cs="Times New Roman"/>
          <w:sz w:val="24"/>
          <w:szCs w:val="24"/>
          <w:lang w:val="en-US"/>
        </w:rPr>
        <w:t>Karnofsky</w:t>
      </w:r>
      <w:proofErr w:type="spellEnd"/>
      <w:r w:rsidR="00E36B1E" w:rsidRPr="004C65DA">
        <w:rPr>
          <w:rFonts w:ascii="Times New Roman" w:hAnsi="Times New Roman" w:cs="Times New Roman"/>
          <w:sz w:val="24"/>
          <w:szCs w:val="24"/>
          <w:lang w:val="en-US"/>
        </w:rPr>
        <w:t xml:space="preserve"> performance status</w:t>
      </w:r>
      <w:r w:rsidR="00E36B1E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</w:p>
    <w:p w14:paraId="7A84701F" w14:textId="77777777" w:rsidR="00E36B1E" w:rsidRDefault="00E36B1E" w:rsidP="00E36B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FC2DA6" w14:textId="51AE8785" w:rsidR="0071722C" w:rsidRPr="002E0CCE" w:rsidRDefault="0071722C" w:rsidP="0071722C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 xml:space="preserve">Log-rank p </w:t>
      </w:r>
      <w:r w:rsidR="0086113A">
        <w:rPr>
          <w:b/>
          <w:lang w:val="en-US"/>
        </w:rPr>
        <w:t>=0.50</w:t>
      </w:r>
    </w:p>
    <w:p w14:paraId="4103BBF5" w14:textId="6CD15AD1" w:rsidR="0071722C" w:rsidRDefault="0071722C" w:rsidP="00E36B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3695E5EF" wp14:editId="7AD931E5">
            <wp:extent cx="5760500" cy="4399472"/>
            <wp:effectExtent l="0" t="0" r="0" b="127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4"/>
                    <a:srcRect t="11179" b="10717"/>
                    <a:stretch/>
                  </pic:blipFill>
                  <pic:spPr bwMode="auto">
                    <a:xfrm>
                      <a:off x="0" y="0"/>
                      <a:ext cx="5760720" cy="439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6469BE" w14:textId="38A63478" w:rsidR="002D3C5F" w:rsidRPr="005F6169" w:rsidRDefault="002D3C5F" w:rsidP="002D3C5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>The numbers just below the x-axi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s represent the numbers at risk</w:t>
      </w:r>
    </w:p>
    <w:p w14:paraId="050F4BF3" w14:textId="5B37A9D9" w:rsidR="0071722C" w:rsidRDefault="0071722C" w:rsidP="0071722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36B1E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Abbreviation: KPS, </w:t>
      </w:r>
      <w:proofErr w:type="spellStart"/>
      <w:r w:rsidRPr="00E36B1E">
        <w:rPr>
          <w:rFonts w:ascii="Times New Roman" w:hAnsi="Times New Roman" w:cs="Times New Roman"/>
          <w:sz w:val="20"/>
          <w:szCs w:val="20"/>
          <w:lang w:val="en-US"/>
        </w:rPr>
        <w:t>Karnofsky</w:t>
      </w:r>
      <w:proofErr w:type="spellEnd"/>
      <w:r w:rsidRPr="00E36B1E">
        <w:rPr>
          <w:rFonts w:ascii="Times New Roman" w:hAnsi="Times New Roman" w:cs="Times New Roman"/>
          <w:sz w:val="20"/>
          <w:szCs w:val="20"/>
          <w:lang w:val="en-US"/>
        </w:rPr>
        <w:t xml:space="preserve"> performance status</w:t>
      </w:r>
    </w:p>
    <w:p w14:paraId="4A3D0B18" w14:textId="77777777" w:rsidR="00910719" w:rsidRPr="00E36B1E" w:rsidRDefault="00910719" w:rsidP="0071722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910719" w:rsidRPr="00910719" w14:paraId="53BF1F89" w14:textId="77777777" w:rsidTr="00713EF6">
        <w:trPr>
          <w:jc w:val="center"/>
        </w:trPr>
        <w:tc>
          <w:tcPr>
            <w:tcW w:w="1276" w:type="dxa"/>
          </w:tcPr>
          <w:p w14:paraId="5FD995EA" w14:textId="77777777" w:rsidR="00910719" w:rsidRPr="00910719" w:rsidRDefault="00910719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S</w:t>
            </w:r>
          </w:p>
        </w:tc>
        <w:tc>
          <w:tcPr>
            <w:tcW w:w="851" w:type="dxa"/>
          </w:tcPr>
          <w:p w14:paraId="39590E65" w14:textId="77777777" w:rsidR="00910719" w:rsidRPr="00910719" w:rsidRDefault="00910719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288A111C" w14:textId="77777777" w:rsidR="00910719" w:rsidRPr="00910719" w:rsidRDefault="00910719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91071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910719" w:rsidRPr="00910719" w14:paraId="0BA405B1" w14:textId="77777777" w:rsidTr="00713EF6">
        <w:trPr>
          <w:jc w:val="center"/>
        </w:trPr>
        <w:tc>
          <w:tcPr>
            <w:tcW w:w="1276" w:type="dxa"/>
          </w:tcPr>
          <w:p w14:paraId="6629A5BB" w14:textId="6EC42742" w:rsidR="00910719" w:rsidRPr="00910719" w:rsidRDefault="00910719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nown</w:t>
            </w:r>
          </w:p>
        </w:tc>
        <w:tc>
          <w:tcPr>
            <w:tcW w:w="851" w:type="dxa"/>
          </w:tcPr>
          <w:p w14:paraId="66C7E467" w14:textId="67CE8D6C" w:rsidR="00910719" w:rsidRPr="00910719" w:rsidRDefault="00910719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6</w:t>
            </w:r>
          </w:p>
        </w:tc>
        <w:tc>
          <w:tcPr>
            <w:tcW w:w="4394" w:type="dxa"/>
          </w:tcPr>
          <w:p w14:paraId="1D922BB8" w14:textId="3ECC458B" w:rsidR="00910719" w:rsidRPr="00910719" w:rsidRDefault="00910719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 (10.9-12.4)</w:t>
            </w:r>
          </w:p>
        </w:tc>
      </w:tr>
      <w:tr w:rsidR="00910719" w:rsidRPr="00910719" w14:paraId="4511F40D" w14:textId="77777777" w:rsidTr="00713EF6">
        <w:trPr>
          <w:jc w:val="center"/>
        </w:trPr>
        <w:tc>
          <w:tcPr>
            <w:tcW w:w="1276" w:type="dxa"/>
          </w:tcPr>
          <w:p w14:paraId="2E7B1498" w14:textId="3AB6A1B3" w:rsidR="00910719" w:rsidRPr="00910719" w:rsidRDefault="00910719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851" w:type="dxa"/>
          </w:tcPr>
          <w:p w14:paraId="42D1D506" w14:textId="10AABED4" w:rsidR="00910719" w:rsidRPr="00910719" w:rsidRDefault="00910719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7</w:t>
            </w:r>
          </w:p>
        </w:tc>
        <w:tc>
          <w:tcPr>
            <w:tcW w:w="4394" w:type="dxa"/>
          </w:tcPr>
          <w:p w14:paraId="06E61DCD" w14:textId="6AC8A65E" w:rsidR="00910719" w:rsidRPr="00910719" w:rsidRDefault="00910719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7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 (10.0-11.8)</w:t>
            </w:r>
          </w:p>
        </w:tc>
      </w:tr>
    </w:tbl>
    <w:p w14:paraId="5CB728E9" w14:textId="77777777" w:rsidR="0071722C" w:rsidRDefault="0071722C" w:rsidP="00E36B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A960F0" w14:textId="77777777" w:rsidR="0071722C" w:rsidRDefault="0071722C" w:rsidP="00E36B1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F8BF69" w14:textId="685E7DA8" w:rsidR="006E7B2A" w:rsidRDefault="006E7B2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FDB8B54" w14:textId="4EA0FDE5" w:rsidR="00C636F2" w:rsidRDefault="005177CE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636F2"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36F2">
        <w:rPr>
          <w:rFonts w:ascii="Times New Roman" w:hAnsi="Times New Roman" w:cs="Times New Roman"/>
          <w:b/>
          <w:bCs/>
          <w:sz w:val="24"/>
          <w:szCs w:val="24"/>
          <w:lang w:val="en-US"/>
        </w:rPr>
        <w:t>3A</w:t>
      </w:r>
      <w:r w:rsidR="00C636F2"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636F2" w:rsidRPr="002366C5">
        <w:rPr>
          <w:rFonts w:ascii="Times New Roman" w:hAnsi="Times New Roman" w:cs="Times New Roman"/>
          <w:sz w:val="24"/>
          <w:szCs w:val="24"/>
          <w:lang w:val="en-US"/>
        </w:rPr>
        <w:t>Impact of the surgery (resection vs. biopsy) in the group of patients who</w:t>
      </w:r>
      <w:r w:rsidR="00E714FC">
        <w:rPr>
          <w:rFonts w:ascii="Times New Roman" w:hAnsi="Times New Roman" w:cs="Times New Roman"/>
          <w:sz w:val="24"/>
          <w:szCs w:val="24"/>
          <w:lang w:val="en-US"/>
        </w:rPr>
        <w:t xml:space="preserve"> received adjuvant temozolomide</w:t>
      </w:r>
      <w:r w:rsidR="00C636F2" w:rsidRPr="002366C5">
        <w:rPr>
          <w:rFonts w:ascii="Times New Roman" w:hAnsi="Times New Roman" w:cs="Times New Roman"/>
          <w:sz w:val="24"/>
          <w:szCs w:val="24"/>
          <w:lang w:val="en-US"/>
        </w:rPr>
        <w:t>, according to the number of received cycles (c) of TMZ (&lt;6c</w:t>
      </w:r>
      <w:r w:rsidR="00C636F2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AF1E216" w14:textId="77777777" w:rsidR="00C636F2" w:rsidRDefault="00C636F2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1D30E0" w14:textId="79E2A9E0" w:rsidR="00D53C82" w:rsidRPr="002E0CCE" w:rsidRDefault="00D53C82" w:rsidP="00D53C82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 xml:space="preserve">Log-rank p </w:t>
      </w:r>
      <w:r>
        <w:rPr>
          <w:b/>
          <w:lang w:val="en-US"/>
        </w:rPr>
        <w:t>=0.</w:t>
      </w:r>
      <w:r w:rsidR="00F76E52">
        <w:rPr>
          <w:b/>
          <w:lang w:val="en-US"/>
        </w:rPr>
        <w:t>01</w:t>
      </w:r>
    </w:p>
    <w:p w14:paraId="6C7B4A78" w14:textId="04A3BE26" w:rsidR="00C636F2" w:rsidRDefault="00464B98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18C27C5E" wp14:editId="333C98C1">
            <wp:extent cx="5760499" cy="439084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5"/>
                    <a:srcRect t="11179" b="10871"/>
                    <a:stretch/>
                  </pic:blipFill>
                  <pic:spPr bwMode="auto">
                    <a:xfrm>
                      <a:off x="0" y="0"/>
                      <a:ext cx="5760720" cy="43910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311F7" w14:textId="039E6899" w:rsidR="00713EF6" w:rsidRPr="005F6169" w:rsidRDefault="00713EF6" w:rsidP="00713EF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>The numbers just below the x-axi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s represent the numbers at risk</w:t>
      </w:r>
    </w:p>
    <w:p w14:paraId="4FB81F4D" w14:textId="6F1F6A10" w:rsidR="00D53C82" w:rsidRDefault="00D53C82" w:rsidP="00D53C8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6B1E">
        <w:rPr>
          <w:rFonts w:ascii="Times New Roman" w:hAnsi="Times New Roman" w:cs="Times New Roman"/>
          <w:color w:val="231F20"/>
          <w:sz w:val="20"/>
          <w:szCs w:val="20"/>
          <w:lang w:val="en-US"/>
        </w:rPr>
        <w:t>Abbreviation:</w:t>
      </w:r>
      <w:r w:rsidR="00F76E52"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S, resection</w:t>
      </w:r>
    </w:p>
    <w:p w14:paraId="383582B9" w14:textId="77777777" w:rsidR="00D53C82" w:rsidRDefault="00D53C82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8D4DF1" w:rsidRPr="00F76E52" w14:paraId="208151A8" w14:textId="77777777" w:rsidTr="00713EF6">
        <w:trPr>
          <w:jc w:val="center"/>
        </w:trPr>
        <w:tc>
          <w:tcPr>
            <w:tcW w:w="1276" w:type="dxa"/>
          </w:tcPr>
          <w:p w14:paraId="5345DCE1" w14:textId="0266DEF0" w:rsidR="008D4DF1" w:rsidRPr="00F76E52" w:rsidRDefault="00F76E52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851" w:type="dxa"/>
          </w:tcPr>
          <w:p w14:paraId="3A3779C2" w14:textId="77777777" w:rsidR="008D4DF1" w:rsidRPr="00F76E52" w:rsidRDefault="008D4DF1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7D46CF08" w14:textId="77777777" w:rsidR="008D4DF1" w:rsidRPr="00F76E52" w:rsidRDefault="008D4DF1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F76E5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8D4DF1" w:rsidRPr="00F76E52" w14:paraId="20A0E43B" w14:textId="77777777" w:rsidTr="00713EF6">
        <w:trPr>
          <w:jc w:val="center"/>
        </w:trPr>
        <w:tc>
          <w:tcPr>
            <w:tcW w:w="1276" w:type="dxa"/>
          </w:tcPr>
          <w:p w14:paraId="1C26554D" w14:textId="2AA387FA" w:rsidR="008D4DF1" w:rsidRPr="00F76E52" w:rsidRDefault="00F76E52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851" w:type="dxa"/>
          </w:tcPr>
          <w:p w14:paraId="05A33874" w14:textId="1C7B4EB7" w:rsidR="008D4DF1" w:rsidRPr="00F76E52" w:rsidRDefault="00F76E52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4394" w:type="dxa"/>
          </w:tcPr>
          <w:p w14:paraId="61B96692" w14:textId="51E98429" w:rsidR="008D4DF1" w:rsidRPr="00F76E52" w:rsidRDefault="00F76E52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3</w:t>
            </w:r>
            <w:r w:rsidR="008D4DF1"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-14.7</w:t>
            </w:r>
            <w:r w:rsidR="008D4DF1"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8D4DF1" w:rsidRPr="00F76E52" w14:paraId="0C5DE713" w14:textId="77777777" w:rsidTr="00713EF6">
        <w:trPr>
          <w:jc w:val="center"/>
        </w:trPr>
        <w:tc>
          <w:tcPr>
            <w:tcW w:w="1276" w:type="dxa"/>
          </w:tcPr>
          <w:p w14:paraId="57606234" w14:textId="6268B38C" w:rsidR="008D4DF1" w:rsidRPr="00F76E52" w:rsidRDefault="00F76E52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851" w:type="dxa"/>
          </w:tcPr>
          <w:p w14:paraId="27A45CA1" w14:textId="75704963" w:rsidR="008D4DF1" w:rsidRPr="00F76E52" w:rsidRDefault="00F76E52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4394" w:type="dxa"/>
          </w:tcPr>
          <w:p w14:paraId="67824A01" w14:textId="02A7BF38" w:rsidR="008D4DF1" w:rsidRPr="00F76E52" w:rsidRDefault="00F76E52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</w:t>
            </w:r>
            <w:r w:rsidR="008D4DF1"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F76E52">
              <w:rPr>
                <w:rFonts w:ascii="Times New Roman" w:hAnsi="Times New Roman" w:cs="Times New Roman"/>
                <w:sz w:val="20"/>
                <w:szCs w:val="20"/>
              </w:rPr>
              <w:t>9.5-13.1</w:t>
            </w:r>
            <w:r w:rsidR="008D4DF1" w:rsidRPr="00F76E5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77E4C3D4" w14:textId="77777777" w:rsidR="00D53C82" w:rsidRDefault="00D53C82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A952CA" w14:textId="27268ED8" w:rsidR="00FB5E76" w:rsidRDefault="00FB5E7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FF67B52" w14:textId="11392737" w:rsidR="00FB5E76" w:rsidRDefault="005177CE" w:rsidP="00FB5E7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B5E76"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B5E76">
        <w:rPr>
          <w:rFonts w:ascii="Times New Roman" w:hAnsi="Times New Roman" w:cs="Times New Roman"/>
          <w:b/>
          <w:bCs/>
          <w:sz w:val="24"/>
          <w:szCs w:val="24"/>
          <w:lang w:val="en-US"/>
        </w:rPr>
        <w:t>3B</w:t>
      </w:r>
      <w:r w:rsidR="00FB5E76"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B5E76" w:rsidRPr="002366C5">
        <w:rPr>
          <w:rFonts w:ascii="Times New Roman" w:hAnsi="Times New Roman" w:cs="Times New Roman"/>
          <w:sz w:val="24"/>
          <w:szCs w:val="24"/>
          <w:lang w:val="en-US"/>
        </w:rPr>
        <w:t>Impact of the surgery (resection vs. biopsy) in the group of patients who</w:t>
      </w:r>
      <w:r w:rsidR="00FB5E76">
        <w:rPr>
          <w:rFonts w:ascii="Times New Roman" w:hAnsi="Times New Roman" w:cs="Times New Roman"/>
          <w:sz w:val="24"/>
          <w:szCs w:val="24"/>
          <w:lang w:val="en-US"/>
        </w:rPr>
        <w:t xml:space="preserve"> received adjuvant temozolomide</w:t>
      </w:r>
      <w:r w:rsidR="00FB5E76" w:rsidRPr="002366C5">
        <w:rPr>
          <w:rFonts w:ascii="Times New Roman" w:hAnsi="Times New Roman" w:cs="Times New Roman"/>
          <w:sz w:val="24"/>
          <w:szCs w:val="24"/>
          <w:lang w:val="en-US"/>
        </w:rPr>
        <w:t>, according to the number of received cycles (c) of TMZ (</w:t>
      </w:r>
      <w:r w:rsidR="00FB5E76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B5E76" w:rsidRPr="002366C5">
        <w:rPr>
          <w:rFonts w:ascii="Times New Roman" w:hAnsi="Times New Roman" w:cs="Times New Roman"/>
          <w:sz w:val="24"/>
          <w:szCs w:val="24"/>
          <w:lang w:val="en-US"/>
        </w:rPr>
        <w:t>6c</w:t>
      </w:r>
      <w:r w:rsidR="00FB5E7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D42CD56" w14:textId="77777777" w:rsidR="00D53C82" w:rsidRDefault="00D53C82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7BB714" w14:textId="368E4C0F" w:rsidR="00B5228D" w:rsidRPr="002E0CCE" w:rsidRDefault="00B5228D" w:rsidP="00B5228D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 xml:space="preserve">Log-rank p </w:t>
      </w:r>
      <w:r>
        <w:rPr>
          <w:b/>
          <w:lang w:val="en-US"/>
        </w:rPr>
        <w:t>=0.0</w:t>
      </w:r>
      <w:r w:rsidR="00763324">
        <w:rPr>
          <w:b/>
          <w:lang w:val="en-US"/>
        </w:rPr>
        <w:t>2</w:t>
      </w:r>
    </w:p>
    <w:p w14:paraId="3E35567F" w14:textId="639DAEE9" w:rsidR="00B5228D" w:rsidRDefault="00B5228D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334C1935" wp14:editId="07FA1C00">
            <wp:extent cx="5760500" cy="4382219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t="11179" b="11024"/>
                    <a:stretch/>
                  </pic:blipFill>
                  <pic:spPr bwMode="auto">
                    <a:xfrm>
                      <a:off x="0" y="0"/>
                      <a:ext cx="5760720" cy="43823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30F9B7" w14:textId="5B8F847B" w:rsidR="00713EF6" w:rsidRPr="005F6169" w:rsidRDefault="00713EF6" w:rsidP="00713EF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 xml:space="preserve">The numbers just below the x-axis represent the numbers at 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risk</w:t>
      </w:r>
    </w:p>
    <w:p w14:paraId="5EDBB4E1" w14:textId="2BDA3B7A" w:rsidR="00B5228D" w:rsidRDefault="00B5228D" w:rsidP="00B5228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6B1E">
        <w:rPr>
          <w:rFonts w:ascii="Times New Roman" w:hAnsi="Times New Roman" w:cs="Times New Roman"/>
          <w:color w:val="231F20"/>
          <w:sz w:val="20"/>
          <w:szCs w:val="20"/>
          <w:lang w:val="en-US"/>
        </w:rPr>
        <w:t>Abbreviation: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S, resection</w:t>
      </w:r>
    </w:p>
    <w:p w14:paraId="2D399488" w14:textId="77777777" w:rsidR="00B5228D" w:rsidRDefault="00B5228D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B5228D" w:rsidRPr="00763324" w14:paraId="09F2A598" w14:textId="77777777" w:rsidTr="00713EF6">
        <w:trPr>
          <w:jc w:val="center"/>
        </w:trPr>
        <w:tc>
          <w:tcPr>
            <w:tcW w:w="1276" w:type="dxa"/>
          </w:tcPr>
          <w:p w14:paraId="14663A83" w14:textId="77777777" w:rsidR="00B5228D" w:rsidRPr="00763324" w:rsidRDefault="00B5228D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851" w:type="dxa"/>
          </w:tcPr>
          <w:p w14:paraId="30DF7694" w14:textId="77777777" w:rsidR="00B5228D" w:rsidRPr="00763324" w:rsidRDefault="00B5228D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07D4CE15" w14:textId="77777777" w:rsidR="00B5228D" w:rsidRPr="00763324" w:rsidRDefault="00B5228D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76332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B5228D" w:rsidRPr="00763324" w14:paraId="12FE48E2" w14:textId="77777777" w:rsidTr="00713EF6">
        <w:trPr>
          <w:jc w:val="center"/>
        </w:trPr>
        <w:tc>
          <w:tcPr>
            <w:tcW w:w="1276" w:type="dxa"/>
          </w:tcPr>
          <w:p w14:paraId="3CC760E8" w14:textId="77777777" w:rsidR="00B5228D" w:rsidRPr="00763324" w:rsidRDefault="00B5228D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851" w:type="dxa"/>
          </w:tcPr>
          <w:p w14:paraId="47DD6FF5" w14:textId="467B79E8" w:rsidR="00B5228D" w:rsidRPr="00763324" w:rsidRDefault="00763324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4394" w:type="dxa"/>
          </w:tcPr>
          <w:p w14:paraId="151CF561" w14:textId="72CFD84A" w:rsidR="00B5228D" w:rsidRPr="00763324" w:rsidRDefault="00763324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2</w:t>
            </w:r>
            <w:r w:rsidR="00B5228D"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8-28.1</w:t>
            </w:r>
            <w:r w:rsidR="00B5228D"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B5228D" w:rsidRPr="00763324" w14:paraId="02B6AC16" w14:textId="77777777" w:rsidTr="00713EF6">
        <w:trPr>
          <w:jc w:val="center"/>
        </w:trPr>
        <w:tc>
          <w:tcPr>
            <w:tcW w:w="1276" w:type="dxa"/>
          </w:tcPr>
          <w:p w14:paraId="403EB3E2" w14:textId="77777777" w:rsidR="00B5228D" w:rsidRPr="00763324" w:rsidRDefault="00B5228D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851" w:type="dxa"/>
          </w:tcPr>
          <w:p w14:paraId="4087BE44" w14:textId="466FEA54" w:rsidR="00B5228D" w:rsidRPr="00763324" w:rsidRDefault="00763324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4394" w:type="dxa"/>
          </w:tcPr>
          <w:p w14:paraId="329B1663" w14:textId="787B2D51" w:rsidR="00B5228D" w:rsidRPr="00763324" w:rsidRDefault="00763324" w:rsidP="00713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</w:t>
            </w:r>
            <w:r w:rsidR="00B5228D"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763324">
              <w:rPr>
                <w:rFonts w:ascii="Times New Roman" w:hAnsi="Times New Roman" w:cs="Times New Roman"/>
                <w:sz w:val="20"/>
                <w:szCs w:val="20"/>
              </w:rPr>
              <w:t>15.7-25.2</w:t>
            </w:r>
            <w:r w:rsidR="00B5228D" w:rsidRPr="007633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150400D2" w14:textId="77777777" w:rsidR="00B5228D" w:rsidRDefault="00B5228D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3B44E7" w14:textId="6DCE7133" w:rsidR="00AC54C5" w:rsidRDefault="00AC54C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1777492" w14:textId="58A22778" w:rsidR="000B02D6" w:rsidRDefault="005177CE" w:rsidP="000B02D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13E7D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</w:t>
      </w:r>
      <w:r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02D6"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 w:rsidR="009E1DC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B02D6">
        <w:rPr>
          <w:rFonts w:ascii="Times New Roman" w:hAnsi="Times New Roman" w:cs="Times New Roman"/>
          <w:b/>
          <w:bCs/>
          <w:sz w:val="24"/>
          <w:szCs w:val="24"/>
          <w:lang w:val="en-US"/>
        </w:rPr>
        <w:t>3C</w:t>
      </w:r>
      <w:r w:rsidR="000B02D6" w:rsidRPr="002366C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B02D6" w:rsidRPr="002366C5">
        <w:rPr>
          <w:rFonts w:ascii="Times New Roman" w:hAnsi="Times New Roman" w:cs="Times New Roman"/>
          <w:sz w:val="24"/>
          <w:szCs w:val="24"/>
          <w:lang w:val="en-US"/>
        </w:rPr>
        <w:t>Impact of the surgery (resection vs. biopsy) in the group of patients who</w:t>
      </w:r>
      <w:r w:rsidR="000B02D6">
        <w:rPr>
          <w:rFonts w:ascii="Times New Roman" w:hAnsi="Times New Roman" w:cs="Times New Roman"/>
          <w:sz w:val="24"/>
          <w:szCs w:val="24"/>
          <w:lang w:val="en-US"/>
        </w:rPr>
        <w:t xml:space="preserve"> received adjuvant temozolomide</w:t>
      </w:r>
      <w:r w:rsidR="000B02D6" w:rsidRPr="002366C5">
        <w:rPr>
          <w:rFonts w:ascii="Times New Roman" w:hAnsi="Times New Roman" w:cs="Times New Roman"/>
          <w:sz w:val="24"/>
          <w:szCs w:val="24"/>
          <w:lang w:val="en-US"/>
        </w:rPr>
        <w:t>, according to the number of received cycles (c) of TMZ (</w:t>
      </w:r>
      <w:r w:rsidR="000B02D6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0B02D6" w:rsidRPr="002366C5">
        <w:rPr>
          <w:rFonts w:ascii="Times New Roman" w:hAnsi="Times New Roman" w:cs="Times New Roman"/>
          <w:sz w:val="24"/>
          <w:szCs w:val="24"/>
          <w:lang w:val="en-US"/>
        </w:rPr>
        <w:t>6c</w:t>
      </w:r>
      <w:r w:rsidR="000B02D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CFB00E2" w14:textId="77777777" w:rsidR="000B02D6" w:rsidRDefault="000B02D6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28F37F" w14:textId="5C83F6C2" w:rsidR="00565E5E" w:rsidRPr="002E0CCE" w:rsidRDefault="00565E5E" w:rsidP="00565E5E">
      <w:pPr>
        <w:spacing w:after="0" w:line="240" w:lineRule="auto"/>
        <w:jc w:val="right"/>
        <w:rPr>
          <w:b/>
          <w:lang w:val="en-US"/>
        </w:rPr>
      </w:pPr>
      <w:r w:rsidRPr="002E0CCE">
        <w:rPr>
          <w:b/>
          <w:lang w:val="en-US"/>
        </w:rPr>
        <w:t>Log-rank p</w:t>
      </w:r>
      <w:r>
        <w:rPr>
          <w:b/>
          <w:lang w:val="en-US"/>
        </w:rPr>
        <w:t>: NA</w:t>
      </w:r>
    </w:p>
    <w:p w14:paraId="045DB339" w14:textId="2EE4A2AD" w:rsidR="000B02D6" w:rsidRDefault="00150E0E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fr-FR"/>
        </w:rPr>
        <w:drawing>
          <wp:inline distT="0" distB="0" distL="0" distR="0" wp14:anchorId="1441863D" wp14:editId="7B7399B2">
            <wp:extent cx="5760073" cy="4390845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7"/>
                    <a:srcRect t="11026" b="11018"/>
                    <a:stretch/>
                  </pic:blipFill>
                  <pic:spPr bwMode="auto">
                    <a:xfrm>
                      <a:off x="0" y="0"/>
                      <a:ext cx="5760720" cy="43913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AF88BB" w14:textId="2CFEB774" w:rsidR="003A7A17" w:rsidRPr="005F6169" w:rsidRDefault="003A7A17" w:rsidP="003A7A17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F6169">
        <w:rPr>
          <w:rFonts w:ascii="Times New Roman" w:hAnsi="Times New Roman" w:cs="Times New Roman"/>
          <w:sz w:val="20"/>
          <w:szCs w:val="20"/>
          <w:lang w:val="en-US"/>
        </w:rPr>
        <w:t>The numbers just below the x-axi</w:t>
      </w:r>
      <w:r w:rsidR="0004558A">
        <w:rPr>
          <w:rFonts w:ascii="Times New Roman" w:hAnsi="Times New Roman" w:cs="Times New Roman"/>
          <w:sz w:val="20"/>
          <w:szCs w:val="20"/>
          <w:lang w:val="en-US"/>
        </w:rPr>
        <w:t>s represent the numbers at risk</w:t>
      </w:r>
    </w:p>
    <w:p w14:paraId="366ED7C2" w14:textId="42D0BACD" w:rsidR="00150E0E" w:rsidRDefault="00150E0E" w:rsidP="00150E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36B1E">
        <w:rPr>
          <w:rFonts w:ascii="Times New Roman" w:hAnsi="Times New Roman" w:cs="Times New Roman"/>
          <w:color w:val="231F20"/>
          <w:sz w:val="20"/>
          <w:szCs w:val="20"/>
          <w:lang w:val="en-US"/>
        </w:rPr>
        <w:t>Abbreviation:</w:t>
      </w:r>
      <w:r>
        <w:rPr>
          <w:rFonts w:ascii="Times New Roman" w:hAnsi="Times New Roman" w:cs="Times New Roman"/>
          <w:color w:val="231F20"/>
          <w:sz w:val="20"/>
          <w:szCs w:val="20"/>
          <w:lang w:val="en-US"/>
        </w:rPr>
        <w:t xml:space="preserve"> RS, resection</w:t>
      </w:r>
    </w:p>
    <w:p w14:paraId="555804EB" w14:textId="77777777" w:rsidR="00150E0E" w:rsidRDefault="00150E0E" w:rsidP="00150E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6521" w:type="dxa"/>
        <w:jc w:val="center"/>
        <w:tblLook w:val="04A0" w:firstRow="1" w:lastRow="0" w:firstColumn="1" w:lastColumn="0" w:noHBand="0" w:noVBand="1"/>
      </w:tblPr>
      <w:tblGrid>
        <w:gridCol w:w="1276"/>
        <w:gridCol w:w="851"/>
        <w:gridCol w:w="4394"/>
      </w:tblGrid>
      <w:tr w:rsidR="00150E0E" w:rsidRPr="00657A8F" w14:paraId="0EA8F306" w14:textId="77777777" w:rsidTr="00713EF6">
        <w:trPr>
          <w:jc w:val="center"/>
        </w:trPr>
        <w:tc>
          <w:tcPr>
            <w:tcW w:w="1276" w:type="dxa"/>
          </w:tcPr>
          <w:p w14:paraId="2CC1843D" w14:textId="77777777" w:rsidR="00150E0E" w:rsidRPr="00657A8F" w:rsidRDefault="00150E0E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851" w:type="dxa"/>
          </w:tcPr>
          <w:p w14:paraId="16FADBF9" w14:textId="77777777" w:rsidR="00150E0E" w:rsidRPr="00657A8F" w:rsidRDefault="00150E0E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4394" w:type="dxa"/>
          </w:tcPr>
          <w:p w14:paraId="30D5A1B2" w14:textId="77777777" w:rsidR="00150E0E" w:rsidRPr="00657A8F" w:rsidRDefault="00150E0E" w:rsidP="003A7A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 survival (</w:t>
            </w:r>
            <w:r w:rsidRPr="00657A8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5% Confidence Interval) months</w:t>
            </w:r>
          </w:p>
        </w:tc>
      </w:tr>
      <w:tr w:rsidR="00150E0E" w:rsidRPr="00657A8F" w14:paraId="2F2013EA" w14:textId="77777777" w:rsidTr="00713EF6">
        <w:trPr>
          <w:jc w:val="center"/>
        </w:trPr>
        <w:tc>
          <w:tcPr>
            <w:tcW w:w="1276" w:type="dxa"/>
          </w:tcPr>
          <w:p w14:paraId="027FD9FE" w14:textId="77777777" w:rsidR="00150E0E" w:rsidRPr="00657A8F" w:rsidRDefault="00150E0E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ction</w:t>
            </w:r>
          </w:p>
        </w:tc>
        <w:tc>
          <w:tcPr>
            <w:tcW w:w="851" w:type="dxa"/>
          </w:tcPr>
          <w:p w14:paraId="7DDA8A36" w14:textId="4E1CC582" w:rsidR="00150E0E" w:rsidRPr="00657A8F" w:rsidRDefault="00565E5E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</w:t>
            </w:r>
          </w:p>
        </w:tc>
        <w:tc>
          <w:tcPr>
            <w:tcW w:w="4394" w:type="dxa"/>
          </w:tcPr>
          <w:p w14:paraId="43F52883" w14:textId="19008449" w:rsidR="00150E0E" w:rsidRPr="00657A8F" w:rsidRDefault="00565E5E" w:rsidP="003A7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</w:t>
            </w:r>
            <w:r w:rsidR="00150E0E"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-34.0</w:t>
            </w:r>
            <w:r w:rsidR="00150E0E"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150E0E" w:rsidRPr="00657A8F" w14:paraId="21D452A1" w14:textId="77777777" w:rsidTr="00713EF6">
        <w:trPr>
          <w:jc w:val="center"/>
        </w:trPr>
        <w:tc>
          <w:tcPr>
            <w:tcW w:w="1276" w:type="dxa"/>
          </w:tcPr>
          <w:p w14:paraId="7CA8C82D" w14:textId="77777777" w:rsidR="00150E0E" w:rsidRPr="00657A8F" w:rsidRDefault="00150E0E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851" w:type="dxa"/>
          </w:tcPr>
          <w:p w14:paraId="7214742F" w14:textId="756F10F1" w:rsidR="00150E0E" w:rsidRPr="00657A8F" w:rsidRDefault="00565E5E" w:rsidP="00713E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4394" w:type="dxa"/>
          </w:tcPr>
          <w:p w14:paraId="15BA296F" w14:textId="055DAD4A" w:rsidR="00150E0E" w:rsidRPr="00657A8F" w:rsidRDefault="00565E5E" w:rsidP="003A7A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</w:t>
            </w:r>
            <w:r w:rsidR="00150E0E"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657A8F">
              <w:rPr>
                <w:rFonts w:ascii="Times New Roman" w:hAnsi="Times New Roman" w:cs="Times New Roman"/>
                <w:sz w:val="20"/>
                <w:szCs w:val="20"/>
              </w:rPr>
              <w:t>23.7-34.1</w:t>
            </w:r>
            <w:r w:rsidR="00150E0E" w:rsidRPr="00657A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6972B304" w14:textId="77777777" w:rsidR="00150E0E" w:rsidRDefault="00150E0E" w:rsidP="00150E0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2E47134" w14:textId="77777777" w:rsidR="000B02D6" w:rsidRDefault="000B02D6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D7C404" w14:textId="77777777" w:rsidR="000B02D6" w:rsidRDefault="000B02D6" w:rsidP="00C636F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B02D6" w:rsidSect="00B408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F484C5" w14:textId="77777777" w:rsidR="00713EF6" w:rsidRDefault="00713EF6">
      <w:pPr>
        <w:spacing w:after="0" w:line="240" w:lineRule="auto"/>
      </w:pPr>
      <w:r>
        <w:separator/>
      </w:r>
    </w:p>
  </w:endnote>
  <w:endnote w:type="continuationSeparator" w:id="0">
    <w:p w14:paraId="7DFD3428" w14:textId="77777777" w:rsidR="00713EF6" w:rsidRDefault="00713E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2279689"/>
      <w:docPartObj>
        <w:docPartGallery w:val="Page Numbers (Bottom of Page)"/>
        <w:docPartUnique/>
      </w:docPartObj>
    </w:sdtPr>
    <w:sdtEndPr/>
    <w:sdtContent>
      <w:p w14:paraId="4128D393" w14:textId="5DF3E495" w:rsidR="007D128E" w:rsidRDefault="007D128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70D">
          <w:rPr>
            <w:noProof/>
          </w:rPr>
          <w:t>2</w:t>
        </w:r>
        <w:r>
          <w:fldChar w:fldCharType="end"/>
        </w:r>
      </w:p>
    </w:sdtContent>
  </w:sdt>
  <w:p w14:paraId="4ADA51B0" w14:textId="77777777" w:rsidR="007D128E" w:rsidRDefault="007D128E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4068942"/>
      <w:docPartObj>
        <w:docPartGallery w:val="Page Numbers (Bottom of Page)"/>
        <w:docPartUnique/>
      </w:docPartObj>
    </w:sdtPr>
    <w:sdtEndPr/>
    <w:sdtContent>
      <w:p w14:paraId="1D7C2499" w14:textId="77777777" w:rsidR="00713EF6" w:rsidRDefault="00713EF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770D">
          <w:rPr>
            <w:noProof/>
          </w:rPr>
          <w:t>12</w:t>
        </w:r>
        <w:r>
          <w:fldChar w:fldCharType="end"/>
        </w:r>
      </w:p>
    </w:sdtContent>
  </w:sdt>
  <w:p w14:paraId="3E94C611" w14:textId="77777777" w:rsidR="00713EF6" w:rsidRDefault="00713EF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4DE70" w14:textId="77777777" w:rsidR="00713EF6" w:rsidRDefault="00713EF6">
      <w:pPr>
        <w:spacing w:after="0" w:line="240" w:lineRule="auto"/>
      </w:pPr>
      <w:r>
        <w:separator/>
      </w:r>
    </w:p>
  </w:footnote>
  <w:footnote w:type="continuationSeparator" w:id="0">
    <w:p w14:paraId="449115E2" w14:textId="77777777" w:rsidR="00713EF6" w:rsidRDefault="00713E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09CFCE" w14:textId="79CA7091" w:rsidR="007D128E" w:rsidRPr="0004558A" w:rsidRDefault="0004558A">
    <w:pPr>
      <w:pStyle w:val="En-tte"/>
      <w:rPr>
        <w:lang w:val="en-US"/>
      </w:rPr>
    </w:pPr>
    <w:r w:rsidRPr="0004558A">
      <w:rPr>
        <w:lang w:val="en-US"/>
      </w:rPr>
      <w:t>Supplementary Material</w:t>
    </w:r>
    <w:r w:rsidRPr="0004558A">
      <w:rPr>
        <w:lang w:val="en-US"/>
      </w:rPr>
      <w:ptab w:relativeTo="margin" w:alignment="center" w:leader="none"/>
    </w:r>
    <w:r w:rsidRPr="0004558A">
      <w:rPr>
        <w:lang w:val="en-US"/>
      </w:rPr>
      <w:ptab w:relativeTo="margin" w:alignment="right" w:leader="none"/>
    </w:r>
    <w:r w:rsidR="00972AC0">
      <w:rPr>
        <w:lang w:val="en-US"/>
      </w:rPr>
      <w:t xml:space="preserve">First-line treatment for </w:t>
    </w:r>
    <w:proofErr w:type="spellStart"/>
    <w:r w:rsidR="00972AC0">
      <w:rPr>
        <w:lang w:val="en-US"/>
      </w:rPr>
      <w:t>g</w:t>
    </w:r>
    <w:r w:rsidRPr="0004558A">
      <w:rPr>
        <w:lang w:val="en-US"/>
      </w:rPr>
      <w:t>lioblastoma</w:t>
    </w:r>
    <w:proofErr w:type="spellEnd"/>
    <w:r w:rsidRPr="0004558A">
      <w:rPr>
        <w:lang w:val="en-US"/>
      </w:rPr>
      <w:t xml:space="preserve"> in Franc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9439869"/>
      <w:docPartObj>
        <w:docPartGallery w:val="Page Numbers (Top of Page)"/>
        <w:docPartUnique/>
      </w:docPartObj>
    </w:sdtPr>
    <w:sdtEndPr/>
    <w:sdtContent>
      <w:p w14:paraId="41236B79" w14:textId="4238A7B8" w:rsidR="00905C95" w:rsidRPr="0004558A" w:rsidRDefault="00905C95" w:rsidP="00905C95">
        <w:pPr>
          <w:pStyle w:val="En-tte"/>
          <w:rPr>
            <w:lang w:val="en-US"/>
          </w:rPr>
        </w:pPr>
        <w:r w:rsidRPr="0004558A">
          <w:rPr>
            <w:lang w:val="en-US"/>
          </w:rPr>
          <w:t>Supplementary Material</w:t>
        </w:r>
        <w:r w:rsidRPr="0004558A">
          <w:rPr>
            <w:lang w:val="en-US"/>
          </w:rPr>
          <w:ptab w:relativeTo="margin" w:alignment="center" w:leader="none"/>
        </w:r>
        <w:r w:rsidRPr="0004558A">
          <w:rPr>
            <w:lang w:val="en-US"/>
          </w:rPr>
          <w:ptab w:relativeTo="margin" w:alignment="right" w:leader="none"/>
        </w:r>
        <w:r w:rsidR="0061770D">
          <w:rPr>
            <w:lang w:val="en-US"/>
          </w:rPr>
          <w:t>F</w:t>
        </w:r>
        <w:r w:rsidR="0061770D">
          <w:rPr>
            <w:lang w:val="en-US"/>
          </w:rPr>
          <w:t xml:space="preserve">irst-line treatment for </w:t>
        </w:r>
        <w:proofErr w:type="spellStart"/>
        <w:r w:rsidR="0061770D">
          <w:rPr>
            <w:lang w:val="en-US"/>
          </w:rPr>
          <w:t>g</w:t>
        </w:r>
        <w:r w:rsidRPr="0004558A">
          <w:rPr>
            <w:lang w:val="en-US"/>
          </w:rPr>
          <w:t>lioblastoma</w:t>
        </w:r>
        <w:proofErr w:type="spellEnd"/>
        <w:r w:rsidRPr="0004558A">
          <w:rPr>
            <w:lang w:val="en-US"/>
          </w:rPr>
          <w:t xml:space="preserve"> in France</w:t>
        </w:r>
      </w:p>
      <w:p w14:paraId="69513F7D" w14:textId="1D47E1E3" w:rsidR="00713EF6" w:rsidRDefault="0061770D">
        <w:pPr>
          <w:pStyle w:val="En-tte"/>
          <w:jc w:val="right"/>
        </w:pPr>
      </w:p>
    </w:sdtContent>
  </w:sdt>
  <w:p w14:paraId="6CFD8A87" w14:textId="77777777" w:rsidR="00713EF6" w:rsidRDefault="00713EF6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936"/>
    <w:rsid w:val="00006DB3"/>
    <w:rsid w:val="00013748"/>
    <w:rsid w:val="0003749D"/>
    <w:rsid w:val="0004558A"/>
    <w:rsid w:val="00053444"/>
    <w:rsid w:val="0006377C"/>
    <w:rsid w:val="00082E87"/>
    <w:rsid w:val="00096BEC"/>
    <w:rsid w:val="000B02D6"/>
    <w:rsid w:val="000F380B"/>
    <w:rsid w:val="00106ADB"/>
    <w:rsid w:val="0013624B"/>
    <w:rsid w:val="00150E0E"/>
    <w:rsid w:val="001E6C59"/>
    <w:rsid w:val="001F2947"/>
    <w:rsid w:val="00210E66"/>
    <w:rsid w:val="002139F9"/>
    <w:rsid w:val="002D3C5F"/>
    <w:rsid w:val="002E0CCE"/>
    <w:rsid w:val="002F2922"/>
    <w:rsid w:val="00313E7D"/>
    <w:rsid w:val="00361F08"/>
    <w:rsid w:val="00370D0D"/>
    <w:rsid w:val="003A315C"/>
    <w:rsid w:val="003A7A17"/>
    <w:rsid w:val="003C1B88"/>
    <w:rsid w:val="003F69F3"/>
    <w:rsid w:val="0040217D"/>
    <w:rsid w:val="00406B76"/>
    <w:rsid w:val="00427149"/>
    <w:rsid w:val="00456B18"/>
    <w:rsid w:val="00464B98"/>
    <w:rsid w:val="004C65DA"/>
    <w:rsid w:val="004E4DF3"/>
    <w:rsid w:val="004F6936"/>
    <w:rsid w:val="005177CE"/>
    <w:rsid w:val="005179F3"/>
    <w:rsid w:val="00565E5E"/>
    <w:rsid w:val="005B7437"/>
    <w:rsid w:val="005F018F"/>
    <w:rsid w:val="005F6169"/>
    <w:rsid w:val="0061770D"/>
    <w:rsid w:val="00656F7E"/>
    <w:rsid w:val="00657A8F"/>
    <w:rsid w:val="006702A7"/>
    <w:rsid w:val="00680A36"/>
    <w:rsid w:val="006A3AE3"/>
    <w:rsid w:val="006E1AF0"/>
    <w:rsid w:val="006E7B2A"/>
    <w:rsid w:val="0071094B"/>
    <w:rsid w:val="00713EF6"/>
    <w:rsid w:val="0071722C"/>
    <w:rsid w:val="00730A6D"/>
    <w:rsid w:val="007556B2"/>
    <w:rsid w:val="00763324"/>
    <w:rsid w:val="007A312C"/>
    <w:rsid w:val="007A59ED"/>
    <w:rsid w:val="007D128E"/>
    <w:rsid w:val="007D27B6"/>
    <w:rsid w:val="0083403C"/>
    <w:rsid w:val="0086113A"/>
    <w:rsid w:val="008D09E7"/>
    <w:rsid w:val="008D4DF1"/>
    <w:rsid w:val="008E4A0F"/>
    <w:rsid w:val="00905C95"/>
    <w:rsid w:val="00910719"/>
    <w:rsid w:val="009212B1"/>
    <w:rsid w:val="00972AC0"/>
    <w:rsid w:val="009B6B80"/>
    <w:rsid w:val="009E1DCA"/>
    <w:rsid w:val="00A50282"/>
    <w:rsid w:val="00A55548"/>
    <w:rsid w:val="00A965F7"/>
    <w:rsid w:val="00AC54C5"/>
    <w:rsid w:val="00B408A1"/>
    <w:rsid w:val="00B5228D"/>
    <w:rsid w:val="00B560FD"/>
    <w:rsid w:val="00C01249"/>
    <w:rsid w:val="00C061CA"/>
    <w:rsid w:val="00C636F2"/>
    <w:rsid w:val="00CA6866"/>
    <w:rsid w:val="00D00ED5"/>
    <w:rsid w:val="00D4459B"/>
    <w:rsid w:val="00D53C82"/>
    <w:rsid w:val="00D96145"/>
    <w:rsid w:val="00DA4B1B"/>
    <w:rsid w:val="00DC1519"/>
    <w:rsid w:val="00DC5522"/>
    <w:rsid w:val="00DC62A2"/>
    <w:rsid w:val="00E36B1E"/>
    <w:rsid w:val="00E714FC"/>
    <w:rsid w:val="00EA79DC"/>
    <w:rsid w:val="00F1413F"/>
    <w:rsid w:val="00F76E52"/>
    <w:rsid w:val="00F85D42"/>
    <w:rsid w:val="00FA09B9"/>
    <w:rsid w:val="00FB476B"/>
    <w:rsid w:val="00FB5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CB3D0"/>
  <w15:chartTrackingRefBased/>
  <w15:docId w15:val="{C125C2CB-C5DF-4BDE-88B0-D9CC7EA6E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F69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C01249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En-tteCar">
    <w:name w:val="En-tête Car"/>
    <w:basedOn w:val="Policepardfaut"/>
    <w:link w:val="En-tte"/>
    <w:uiPriority w:val="99"/>
    <w:rsid w:val="00C01249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C01249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C01249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Marquedecommentaire">
    <w:name w:val="annotation reference"/>
    <w:basedOn w:val="Policepardfaut"/>
    <w:uiPriority w:val="99"/>
    <w:semiHidden/>
    <w:unhideWhenUsed/>
    <w:rsid w:val="00A5554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5554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55548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555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554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179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7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12</Pages>
  <Words>1218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79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CHET LUC</dc:creator>
  <cp:keywords/>
  <dc:description/>
  <cp:lastModifiedBy>BAUCHET LUC</cp:lastModifiedBy>
  <cp:revision>78</cp:revision>
  <dcterms:created xsi:type="dcterms:W3CDTF">2018-05-07T17:34:00Z</dcterms:created>
  <dcterms:modified xsi:type="dcterms:W3CDTF">2018-10-03T14:22:00Z</dcterms:modified>
</cp:coreProperties>
</file>